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E1D" w:rsidRDefault="00213E1D" w:rsidP="00213E1D">
      <w:r>
        <w:t>&gt;BnLTP1.1</w:t>
      </w:r>
    </w:p>
    <w:p w:rsidR="00213E1D" w:rsidRDefault="00213E1D" w:rsidP="00213E1D">
      <w:r>
        <w:t>MGNITKNQTMLLLVVTLLMVIAYHEGEAIQCSQITMYLAPCLSYVKGGGNPPPPCCAGLNNLKSSAPGRPDKQAACQCLKNVANAISGFNDDNAKQLPAKCGVSVGVPFSKSVDCNRKKCNSFFLVLNEAQILSLAFQGKFIPKFLALSQVFISPHSTFTNC</w:t>
      </w:r>
    </w:p>
    <w:p w:rsidR="00213E1D" w:rsidRDefault="00213E1D" w:rsidP="00213E1D">
      <w:r>
        <w:t>&gt;BnLTP1.2</w:t>
      </w:r>
    </w:p>
    <w:p w:rsidR="00213E1D" w:rsidRDefault="00213E1D" w:rsidP="00213E1D">
      <w:r>
        <w:t>MRSLLLALFLVLAFHRGEAAVSCNAVVGDLYPCLSYVVQGGNVPANCCNGIRTLNSQAQTPVDRQGVCRCIKNAIGGVSFSSNNLNNAQSLPAKCGVNLPYSISPSTNCDSIN</w:t>
      </w:r>
    </w:p>
    <w:p w:rsidR="00213E1D" w:rsidRDefault="00213E1D" w:rsidP="00213E1D">
      <w:r>
        <w:t>&gt;BnLTP1.3</w:t>
      </w:r>
    </w:p>
    <w:p w:rsidR="00213E1D" w:rsidRDefault="00213E1D" w:rsidP="00213E1D">
      <w:r>
        <w:t>MEGFIKLSTLLIVCMLVSAPMAEAAISCGAVASNLGQCINYLTRGGFVPRGCCSGVQRLHSMARTTRDRQQACRCIQGAARALGSRLNPGRAARLPGACRVRISYPISARTNCNK</w:t>
      </w:r>
    </w:p>
    <w:p w:rsidR="00213E1D" w:rsidRDefault="00213E1D" w:rsidP="00213E1D">
      <w:r>
        <w:t>&gt;BnLTP1.4</w:t>
      </w:r>
    </w:p>
    <w:p w:rsidR="00213E1D" w:rsidRDefault="00213E1D" w:rsidP="00213E1D">
      <w:r>
        <w:t>MTFASKIITCLLVLTIYIAAPTESHITCGTVTSTMTQCISYLTNGGPLPSSCCVAVKSLNQMAQTTPDRRQVCECLKSAGKEIKGLNIDLVAALPTTCGVSLSYPIGFNTNCDRYLSIYNFVFGFILDRFASF</w:t>
      </w:r>
    </w:p>
    <w:p w:rsidR="00213E1D" w:rsidRDefault="00213E1D" w:rsidP="00213E1D">
      <w:r>
        <w:t>&gt;BnLTP1.5</w:t>
      </w:r>
    </w:p>
    <w:p w:rsidR="00213E1D" w:rsidRDefault="00213E1D" w:rsidP="00213E1D">
      <w:r>
        <w:t>MAIALRFFTCLVLTVCIVASVDAAITCGTVTSSLAPCATYLSSGGEVPPPCCAGVKKLNGMAQTTADRQQACKCLKAAAQGINPSLASSLPGKCSVSIPYPISMSTNCDK</w:t>
      </w:r>
    </w:p>
    <w:p w:rsidR="00213E1D" w:rsidRDefault="00213E1D" w:rsidP="00213E1D">
      <w:r>
        <w:t>&gt;BnLTP1.6</w:t>
      </w:r>
    </w:p>
    <w:p w:rsidR="00213E1D" w:rsidRDefault="00213E1D" w:rsidP="00213E1D">
      <w:r>
        <w:t>MTMGLKFFTCLVLTVCIAASVDAALTCGTVTSSLAPCATYLSKGGAVVPGPCCAGVKKLNDMAQTTPDRQQACKCLKAAAKSINPSLASGLPGKCSVSIPYPISMSTNCDNVK</w:t>
      </w:r>
    </w:p>
    <w:p w:rsidR="00213E1D" w:rsidRDefault="00213E1D" w:rsidP="00213E1D">
      <w:r>
        <w:t>&gt;BnLTP1.7</w:t>
      </w:r>
    </w:p>
    <w:p w:rsidR="00213E1D" w:rsidRDefault="00213E1D" w:rsidP="00213E1D">
      <w:r>
        <w:t>MASALSFFTCLVLTVCIVASVDAAISCGTVTSNLVPCAGYLMKGGPVPASCCAGVSKLNSMAKTTPDRQQACKCLKTAAKSVNPSLASSLPGKCGVSIPYPISMSTNCNT</w:t>
      </w:r>
    </w:p>
    <w:p w:rsidR="00213E1D" w:rsidRDefault="00213E1D" w:rsidP="00213E1D">
      <w:r>
        <w:t>&gt;BnLTP1.8</w:t>
      </w:r>
    </w:p>
    <w:p w:rsidR="00213E1D" w:rsidRDefault="00213E1D" w:rsidP="00213E1D">
      <w:r>
        <w:t>MTNITSKTWTMLLFVITLLMVIAYHEGEAISCSQVNMFLAPCLSYLRGGGNPSQPCCAGLNSLKAAAPGKAERQTACQCLKSVSNTIPGINDDNAKQLPSKCGVDLGVPFSKSVDCNRYTILQLLSFIWSKSSNTHQFILHV</w:t>
      </w:r>
    </w:p>
    <w:p w:rsidR="00213E1D" w:rsidRDefault="00213E1D" w:rsidP="00213E1D">
      <w:r>
        <w:t>&gt;BnLTP1.9</w:t>
      </w:r>
    </w:p>
    <w:p w:rsidR="00213E1D" w:rsidRDefault="00213E1D" w:rsidP="00213E1D">
      <w:r>
        <w:t>MRSLLLALFLVLAFHRGEAAVSCNAVVGDLYPCLSYVVQGGNVPANCCNGIRTLNSQAQTPVDRQGVCRCIKNAIGGVSFSSNNVNNAQSLPAKCGVNLPYSISPSTNCDR</w:t>
      </w:r>
    </w:p>
    <w:p w:rsidR="00213E1D" w:rsidRDefault="00213E1D" w:rsidP="00213E1D">
      <w:r>
        <w:t>&gt;BnLTP1.10</w:t>
      </w:r>
    </w:p>
    <w:p w:rsidR="00213E1D" w:rsidRDefault="00213E1D" w:rsidP="00213E1D">
      <w:r>
        <w:t>MGNITKNQTMLLLVVTLLMVIAYHEGEAIQCSQITMYLAPCLSYVKGGGNPPPPCCAGLNNLKSSAPGRPDKQAACQCLKNVANAISGFNDDNAKQLPAKCGVSVGVPFSKSVDCNRKKCNSFFLVLNEAQILSLAFQGKFIPKFLALSQVFISPHSTFTNC</w:t>
      </w:r>
    </w:p>
    <w:p w:rsidR="00213E1D" w:rsidRDefault="00213E1D" w:rsidP="00213E1D">
      <w:r>
        <w:t>&gt;BnLTP1.11</w:t>
      </w:r>
    </w:p>
    <w:p w:rsidR="00213E1D" w:rsidRDefault="00213E1D" w:rsidP="00213E1D">
      <w:r>
        <w:t>MSILKNLVTIFVLGIFLTPRYSESAISCSVVLSDLQPCVSYLTSGSGQPPETCCDGVRSLDAATTTSADKKAACQCIKSVANSVTVKPELAKALASNCNASLPVDASSTVDCNTYV</w:t>
      </w:r>
    </w:p>
    <w:p w:rsidR="00213E1D" w:rsidRDefault="00213E1D" w:rsidP="00213E1D">
      <w:r>
        <w:t>&gt;BnLTP1.12</w:t>
      </w:r>
    </w:p>
    <w:p w:rsidR="00213E1D" w:rsidRDefault="00213E1D" w:rsidP="00213E1D">
      <w:r>
        <w:t>MAFASKIITCLLVLKVYMAAPAESHITCGIVTSTLAQCMGYLTNFFPVPSDYCCAEVKGLNQMAQTTPDRRQVCKCLKAVAKENKGFISIELVGTLPTICGVSVPYPFNFSTNCDTYVSNTCYCFFLYYIRFPCFFLEYGKTFKSFLSKKVS</w:t>
      </w:r>
    </w:p>
    <w:p w:rsidR="00213E1D" w:rsidRDefault="00213E1D" w:rsidP="00213E1D">
      <w:r>
        <w:t>&gt;BnLTP1.13</w:t>
      </w:r>
    </w:p>
    <w:p w:rsidR="00213E1D" w:rsidRDefault="00213E1D" w:rsidP="00213E1D">
      <w:r>
        <w:t>MEGLLKLSTLVIVCMLVSAPMASEAAISCGAVASNLGQCINYLTRGGFVPRGCCSGVRRLNSMARTTRDRQQACRCIQGAARALGSRLNPGRAARLPGACRVRIAYPISARTNCNK</w:t>
      </w:r>
    </w:p>
    <w:p w:rsidR="00213E1D" w:rsidRDefault="00213E1D" w:rsidP="00213E1D">
      <w:r>
        <w:t>&gt;BnLTP1.14</w:t>
      </w:r>
    </w:p>
    <w:p w:rsidR="00213E1D" w:rsidRDefault="00213E1D" w:rsidP="00213E1D">
      <w:r>
        <w:t>MEGFLKLSTLLIVCMLVSAPMASEAAISCGAVASNLGQCINYLTRGGFVPRGCCSGVQRLHSMARTTRDRQQACRCIQGAARALGSRLNPGRAARLPGACRVRISYPISARTNCNK</w:t>
      </w:r>
    </w:p>
    <w:p w:rsidR="00213E1D" w:rsidRDefault="00213E1D" w:rsidP="00213E1D">
      <w:r>
        <w:lastRenderedPageBreak/>
        <w:t>&gt;BnLTP1.15</w:t>
      </w:r>
    </w:p>
    <w:p w:rsidR="00213E1D" w:rsidRDefault="00213E1D" w:rsidP="00213E1D">
      <w:r>
        <w:t>MAFASKIITCLLILTIYIAAPTESHITCGTVTSTMTQCISYLTNGGPLPSSCCVAVKSLNQMAQTTPDRRQVCECLKSAGKEIKGLNIDLVAALPTTCGVSLSYPIGFNTNCDR</w:t>
      </w:r>
    </w:p>
    <w:p w:rsidR="00213E1D" w:rsidRDefault="00213E1D" w:rsidP="00213E1D">
      <w:r>
        <w:t>&gt;BnLTP1.16</w:t>
      </w:r>
    </w:p>
    <w:p w:rsidR="00213E1D" w:rsidRDefault="00213E1D" w:rsidP="00213E1D">
      <w:r>
        <w:t>MAIALRFFTCLVLTVCIVASVDAAITCGTVTSSLAPCATYLSSGGEVPPPCCAGVKKLNGMAQTTADRQQACKCLKAAAQGINPSLASSLPGKCSVSIPYPISMSTNCDK</w:t>
      </w:r>
    </w:p>
    <w:p w:rsidR="00213E1D" w:rsidRDefault="00213E1D" w:rsidP="00213E1D">
      <w:r>
        <w:t>&gt;BnLTP1.17</w:t>
      </w:r>
    </w:p>
    <w:p w:rsidR="00213E1D" w:rsidRDefault="00213E1D" w:rsidP="00213E1D">
      <w:r>
        <w:t>MTMGLKFFTCLVLTVCIAASVDAALTCGTVTSSLAPCATYLSKGGAVVPGPCCAGVKKLNDMAKTTPDRQQACKCLKAAAKSINPSLASGLPGKCSVSIPYPISMSTNCDNVK</w:t>
      </w:r>
    </w:p>
    <w:p w:rsidR="00213E1D" w:rsidRDefault="00213E1D" w:rsidP="00213E1D">
      <w:r>
        <w:t>&gt;BnLTP1.18</w:t>
      </w:r>
    </w:p>
    <w:p w:rsidR="00213E1D" w:rsidRDefault="00213E1D" w:rsidP="00213E1D">
      <w:r>
        <w:t>MNRHTTTLVVLSLLLVVSDHTRLMIRVHSYVPFCAYTYDYFSYCLEFLTGNYYKPGKKCCVHIAKLNIIAKHKKENPRLLCNCVEMMTRGYTPPMLADKIQELPPLCNTHLSFPISSSMDCST</w:t>
      </w:r>
    </w:p>
    <w:p w:rsidR="00213E1D" w:rsidRDefault="00213E1D" w:rsidP="00213E1D">
      <w:r>
        <w:t>&gt;BnLTP1.19</w:t>
      </w:r>
    </w:p>
    <w:p w:rsidR="00213E1D" w:rsidRDefault="00213E1D" w:rsidP="00213E1D">
      <w:r>
        <w:t>MASALSFFTCLVLTVCIVASVDAAISCGTVTSNLAPCAVYLMKGGPVPAPCCAGVSKLNSMAKTTPDRQQACKCLKTAAKNVNPSLASSLPGKCGVSIPYPISMSTNCDT</w:t>
      </w:r>
    </w:p>
    <w:p w:rsidR="00213E1D" w:rsidRDefault="00213E1D" w:rsidP="00213E1D">
      <w:r>
        <w:t>&gt;BnLTP1.20</w:t>
      </w:r>
    </w:p>
    <w:p w:rsidR="00213E1D" w:rsidRDefault="00213E1D" w:rsidP="00213E1D">
      <w:r>
        <w:t>MAGLMKLACLVFACMIVAGPITSNAALSCGTVSGYVAPCIGYLAQNAPAVPRACCSGVTSLNNMARTTPDRQQACRCLVGAANSFPTLNAARAAGLPKACGVNIPYKISKTTNCNSVK</w:t>
      </w:r>
    </w:p>
    <w:p w:rsidR="00213E1D" w:rsidRDefault="00213E1D" w:rsidP="00213E1D">
      <w:r>
        <w:t>&gt;BnLTP1.21</w:t>
      </w:r>
    </w:p>
    <w:p w:rsidR="00213E1D" w:rsidRDefault="00213E1D" w:rsidP="00213E1D">
      <w:r>
        <w:t>MRSLLLALFLVLAFHRGEAAVSCNAVVGDLYPCLSYVVQGGNVPANCCNGIRTLNSQAQTPVDRQGVCRCIKNAIGGVSFSSNNLNNAQSLPAKCGVNLPYSISPSTNCDR</w:t>
      </w:r>
    </w:p>
    <w:p w:rsidR="00213E1D" w:rsidRDefault="00213E1D" w:rsidP="00213E1D">
      <w:r>
        <w:t>&gt;BnLTP1.22</w:t>
      </w:r>
    </w:p>
    <w:p w:rsidR="00213E1D" w:rsidRDefault="00213E1D" w:rsidP="00213E1D">
      <w:r>
        <w:t>MVFPSKITTCLLVLAVYMAAPSESTITCGTVTSTLARCIGYLTNSGSLPSDCCVGVKSLNQMAQTTPDRRQVCECLKSAAKDITGLNTDLVATLPTTCGVSVPYPIRFSTNCDTISTAV</w:t>
      </w:r>
    </w:p>
    <w:p w:rsidR="00213E1D" w:rsidRDefault="00213E1D" w:rsidP="00213E1D">
      <w:r>
        <w:t>&gt;BnLTP1.23</w:t>
      </w:r>
    </w:p>
    <w:p w:rsidR="00213E1D" w:rsidRDefault="00213E1D" w:rsidP="00213E1D">
      <w:r>
        <w:t>MRDFTAKTMLLFVITLLVVIAYHEGEAISCSQVNMFLAPCLSYLRGGGNPSQPCCAGLNSLKAAAPGKAERQTACQCLKSVSNTIPGINDDNAKQLPSKCGVDLGVPFSKSVDCNRYILQWLSSITHQAST</w:t>
      </w:r>
    </w:p>
    <w:p w:rsidR="00213E1D" w:rsidRDefault="00213E1D" w:rsidP="00213E1D">
      <w:r>
        <w:t>&gt;BnLTP1.24</w:t>
      </w:r>
    </w:p>
    <w:p w:rsidR="00213E1D" w:rsidRDefault="00213E1D" w:rsidP="00213E1D">
      <w:r>
        <w:t>MEGLLKLSTLVIVCMLVSAPMASEAAISCGAVASNLGQCINYLTRGGFVPRGCCSGVRRLNSMARTTRDRQQACRCIQGAARALGSRLNPGRAARLPGACRVRIAYPISARTNCNK</w:t>
      </w:r>
    </w:p>
    <w:p w:rsidR="00213E1D" w:rsidRDefault="00213E1D" w:rsidP="00213E1D">
      <w:r>
        <w:t>&gt;BnLTP1.25</w:t>
      </w:r>
    </w:p>
    <w:p w:rsidR="00213E1D" w:rsidRDefault="00213E1D" w:rsidP="00213E1D">
      <w:r>
        <w:t>MSILKSLVTISVLGIFLTPRYSESAISCSVVLNDLQPCVSYLTSGSGKPPQTCCDGVRRLDAATTTSADKKAACQCIKSVANSVTVKPELAKALASNCNASMPVDASSTVDCNTYV</w:t>
      </w:r>
    </w:p>
    <w:p w:rsidR="00213E1D" w:rsidRDefault="00213E1D" w:rsidP="00213E1D">
      <w:r>
        <w:t>&gt;BnLTP1.26</w:t>
      </w:r>
    </w:p>
    <w:p w:rsidR="00213E1D" w:rsidRDefault="00213E1D" w:rsidP="00213E1D">
      <w:r>
        <w:t>MAGVMKLACLVLACMIVAGPITANAALTCGTVNSNVAPCIGYITQGGTLPGACCTGVSKLNSMARTTPDRQQACRCLETAARALGPNLNAGRAAGIPKACGVSVPFPISTNTNCNNVK</w:t>
      </w:r>
    </w:p>
    <w:p w:rsidR="00213E1D" w:rsidRDefault="00213E1D" w:rsidP="00213E1D">
      <w:r>
        <w:t>&gt;BnLTP1.27</w:t>
      </w:r>
    </w:p>
    <w:p w:rsidR="00213E1D" w:rsidRDefault="00213E1D" w:rsidP="00213E1D">
      <w:r>
        <w:t>MRSLLLALFLVLAFHRGEAAVSCNAVVGDLYPCLSYVVQGGNVPANCCNGIRTLNSQAQTPVDRQGVCRCIKNAIGGVSFSSNNLNNAQSLPAKCGVNLPYSISPSTNCDR</w:t>
      </w:r>
    </w:p>
    <w:p w:rsidR="00213E1D" w:rsidRDefault="00213E1D" w:rsidP="00213E1D">
      <w:r>
        <w:t>&gt;BnLTP1.28</w:t>
      </w:r>
    </w:p>
    <w:p w:rsidR="00213E1D" w:rsidRDefault="00213E1D" w:rsidP="00213E1D">
      <w:r>
        <w:t>MVSALRFFTCLVLAVCIVASVDAAISCNTVVGSLGTCYVYLRQGGIVPPSCCRGVRNLNGMAQTTPDRQQACKCVQSFTKSVPGLNQNLASGLPGKCGVSLPYPISISMNCDK</w:t>
      </w:r>
    </w:p>
    <w:p w:rsidR="00213E1D" w:rsidRDefault="00213E1D" w:rsidP="00213E1D">
      <w:r>
        <w:t>&gt;BnLTP1.29</w:t>
      </w:r>
    </w:p>
    <w:p w:rsidR="00213E1D" w:rsidRDefault="00213E1D" w:rsidP="00213E1D">
      <w:r>
        <w:t>MVFPSQITTCLLVLAVYMAAPSESTITCGTVTSTLARCIGYLTNSGSLPSDCCVGVKSLNQMAQTTPDRRQVCEC</w:t>
      </w:r>
      <w:r>
        <w:lastRenderedPageBreak/>
        <w:t>LKSAAKDITGLNTDLVATLPTTCGVSYIDCRVKEARDVRLIKVASF</w:t>
      </w:r>
    </w:p>
    <w:p w:rsidR="00213E1D" w:rsidRDefault="00213E1D" w:rsidP="00213E1D">
      <w:r>
        <w:t>&gt;BnLTP2.1</w:t>
      </w:r>
    </w:p>
    <w:p w:rsidR="00213E1D" w:rsidRDefault="00213E1D" w:rsidP="00213E1D">
      <w:r>
        <w:t>MVKVMWVFVLALVAALLLVTVEKIPVAEGVTCSVTELSPCLAAFMSSSQPSASCCAKLREQKPCLCGYMRNPSLRQYVTSPNAKKVSNSCKVASPHC</w:t>
      </w:r>
    </w:p>
    <w:p w:rsidR="00213E1D" w:rsidRDefault="00213E1D" w:rsidP="00213E1D">
      <w:r>
        <w:t>&gt;BnLTP2.2</w:t>
      </w:r>
    </w:p>
    <w:p w:rsidR="00213E1D" w:rsidRDefault="00213E1D" w:rsidP="00213E1D">
      <w:r>
        <w:t>MVKVMWVFVLALVAALLLVTVEKIPVAEGVTCSVTELSPCLAAFMSSSQPSASCCAKLREQKPCLCGYMRNPSLRQYVTSPNAKKVSNSCKVASPHC</w:t>
      </w:r>
    </w:p>
    <w:p w:rsidR="00213E1D" w:rsidRDefault="00213E1D" w:rsidP="00213E1D">
      <w:r>
        <w:t>&gt;BnLTP2.3</w:t>
      </w:r>
    </w:p>
    <w:p w:rsidR="00213E1D" w:rsidRDefault="00213E1D" w:rsidP="00213E1D">
      <w:r>
        <w:t>MKLTAIGLVAMVTIVVQLSPTMACDVKDLSPCLLPIAVFPESPTAACCQTLRDQGPCLCVFINNSWIWIGPTLTSPNGHKLFAACQVPFPSCGN</w:t>
      </w:r>
    </w:p>
    <w:p w:rsidR="00213E1D" w:rsidRDefault="00213E1D" w:rsidP="00213E1D">
      <w:r>
        <w:t>&gt;BnLTP2.4</w:t>
      </w:r>
    </w:p>
    <w:p w:rsidR="00213E1D" w:rsidRDefault="00213E1D" w:rsidP="00213E1D">
      <w:r>
        <w:t>MKLTAIGLIAMVAIVMQLSPTMACDVIDLQPCLLPIINPPEPPTAGCCQALRDQGPCMCYFIKNTWIGPTIQAPNGHKLFADCNVPYPSC</w:t>
      </w:r>
    </w:p>
    <w:p w:rsidR="00213E1D" w:rsidRDefault="00213E1D" w:rsidP="00213E1D">
      <w:r>
        <w:t>&gt;BnLTP2.5</w:t>
      </w:r>
    </w:p>
    <w:p w:rsidR="00213E1D" w:rsidRDefault="00213E1D" w:rsidP="00213E1D">
      <w:r>
        <w:t>MLMVKATWVSILALAVFLLVVLVPAAEAVTCSPMQLSPCAAAITSSSPPSALCCAKLKEQKPCICGYMRNPSLRRYISSPNARKVSNTCKFPMPRC</w:t>
      </w:r>
    </w:p>
    <w:p w:rsidR="00213E1D" w:rsidRDefault="00213E1D" w:rsidP="00213E1D">
      <w:r>
        <w:t>&gt;BnLTP2.6</w:t>
      </w:r>
    </w:p>
    <w:p w:rsidR="00213E1D" w:rsidRDefault="00213E1D" w:rsidP="00213E1D">
      <w:r>
        <w:t>MKLTAIGLVAMVTTVMQLSPTMACDVIDLQPCLLPIINPPEPPTASCCQALRDQGPCMCYFIKNTWIGPTIQAPNGHKLFADCNVPYPSC</w:t>
      </w:r>
    </w:p>
    <w:p w:rsidR="00213E1D" w:rsidRDefault="00213E1D" w:rsidP="00213E1D">
      <w:r>
        <w:t>&gt;BnLTP2.7</w:t>
      </w:r>
    </w:p>
    <w:p w:rsidR="00213E1D" w:rsidRDefault="00213E1D" w:rsidP="00213E1D">
      <w:r>
        <w:t>MEMIKAKWVSIVALAAIFLVVILVPAAEAVTCSPMQLSPCASAITSSSQPSALCCAKLKEQKPCLCGYMRNRSLRRFVSSPNARKVSNRCKLPIPRC</w:t>
      </w:r>
    </w:p>
    <w:p w:rsidR="00213E1D" w:rsidRDefault="00213E1D" w:rsidP="00213E1D">
      <w:r>
        <w:t>&gt;BnLTP2.8</w:t>
      </w:r>
    </w:p>
    <w:p w:rsidR="00213E1D" w:rsidRDefault="00213E1D" w:rsidP="00213E1D">
      <w:r>
        <w:t>MEMIKAKWVSIVALAAIFLVVILVPAAEAVTCSPMQLSPCASAITSSSQPSALCCAKLKEQKPCLCGYMRNRSLRRFVSSPNARKVSNRCKLPIPRC</w:t>
      </w:r>
    </w:p>
    <w:p w:rsidR="00213E1D" w:rsidRDefault="00213E1D" w:rsidP="00213E1D">
      <w:r>
        <w:t>&gt;BnLTP2.9</w:t>
      </w:r>
    </w:p>
    <w:p w:rsidR="00213E1D" w:rsidRDefault="00213E1D" w:rsidP="00213E1D">
      <w:r>
        <w:t>MKIMVLTLMVFVILLTLFPAPNEAADTNVEAACDPKQLQPCLAAITGGGQPSGDCCAKLKEQQPCLCGFSKNPAFAQYISSPNSRKVLTACGIPYPSC</w:t>
      </w:r>
    </w:p>
    <w:p w:rsidR="00213E1D" w:rsidRDefault="00213E1D" w:rsidP="00213E1D">
      <w:r>
        <w:t>&gt;BnLTP2.10</w:t>
      </w:r>
    </w:p>
    <w:p w:rsidR="00213E1D" w:rsidRDefault="00213E1D" w:rsidP="00213E1D">
      <w:r>
        <w:t>MKFSCSKPVLFTCAILLLLIVAQENRVVAGQSCDPMQLIPCEEAILKGSKPSDTCCTRLNQQQHCVCQYMKNPNFKSFLDSPNAKKIATDCHCPKPKC</w:t>
      </w:r>
    </w:p>
    <w:p w:rsidR="00213E1D" w:rsidRDefault="00213E1D" w:rsidP="00213E1D">
      <w:r>
        <w:t>&gt;BnLTP2.11</w:t>
      </w:r>
    </w:p>
    <w:p w:rsidR="00213E1D" w:rsidRDefault="00213E1D" w:rsidP="00213E1D">
      <w:r>
        <w:t>MKFTGVVCIAFVIVLVSASAPTKEVLEEKVACNSTEHITCIPALQSGSQPSAECCGKLKEEESCLCGYIQNPLFSQYVTSANVHMVLVTCGIPYPSC</w:t>
      </w:r>
    </w:p>
    <w:p w:rsidR="00213E1D" w:rsidRDefault="00213E1D" w:rsidP="00213E1D">
      <w:r>
        <w:t>&gt;BnLTP2.12</w:t>
      </w:r>
    </w:p>
    <w:p w:rsidR="00213E1D" w:rsidRDefault="00213E1D" w:rsidP="00213E1D">
      <w:r>
        <w:t>MKSTTLLVFIAFVVVLVSSPPQIESRVVVESTKPPCTKIDLTGCWPELFDGTKPSAQCCGTLKAQQPCYCDFIKNPTLRKFATSPEAHLALGFCGIPFPTC</w:t>
      </w:r>
    </w:p>
    <w:p w:rsidR="00213E1D" w:rsidRDefault="00213E1D" w:rsidP="00213E1D">
      <w:r>
        <w:t>&gt;BnLTP2.13</w:t>
      </w:r>
    </w:p>
    <w:p w:rsidR="00213E1D" w:rsidRDefault="00213E1D" w:rsidP="00213E1D">
      <w:r>
        <w:t>MKFTTLASIAFVVVVLFSSTAAPINSQLIQSNSPCTTIDITGCVPAILYGAPLSPECCRNLNVQQPCYCDFIKNAGLKPYITSPQGHAALASCGIPYPTC</w:t>
      </w:r>
    </w:p>
    <w:p w:rsidR="00213E1D" w:rsidRDefault="00213E1D" w:rsidP="00213E1D">
      <w:r>
        <w:t>&gt;BnLTP2.14</w:t>
      </w:r>
    </w:p>
    <w:p w:rsidR="00213E1D" w:rsidRDefault="00213E1D" w:rsidP="00213E1D">
      <w:r>
        <w:t>MKSTTLVVFIVFVVVGLVSSPPQIESRVVVESTKPPCTKIDLTGCWPELFDGTKPSAQCCGTLKAQQPCYCDFIKNPALKKFATSREAHLALGFCGIPYPTC</w:t>
      </w:r>
    </w:p>
    <w:p w:rsidR="00213E1D" w:rsidRDefault="00213E1D" w:rsidP="00213E1D">
      <w:r>
        <w:t>&gt;BnLTP2.15</w:t>
      </w:r>
    </w:p>
    <w:p w:rsidR="00213E1D" w:rsidRDefault="00213E1D" w:rsidP="00213E1D">
      <w:r>
        <w:lastRenderedPageBreak/>
        <w:t>MLMVKATWVSILALAAFLLVVLVPAAEAVTCSPMQLSPCAAAITSSSPPSALCCAKLKEQKPCICGYMRNPSLRRYISSPNARKVSNTCKFPMPRC</w:t>
      </w:r>
    </w:p>
    <w:p w:rsidR="00213E1D" w:rsidRDefault="00213E1D" w:rsidP="00213E1D">
      <w:r>
        <w:t>&gt;BnLTP2.16</w:t>
      </w:r>
    </w:p>
    <w:p w:rsidR="00213E1D" w:rsidRDefault="00213E1D" w:rsidP="00213E1D">
      <w:r>
        <w:t>MKFTTLMVITLVIIAMSSPVPIRATSVESFGEVAQSCVVTELAPCLPAMTTAGDPTTECCDKLVEQKPCLCGYIRNPAYSMYVTSPNGRKVLDFCKVPFPSC</w:t>
      </w:r>
    </w:p>
    <w:p w:rsidR="00213E1D" w:rsidRDefault="00213E1D" w:rsidP="00213E1D">
      <w:r>
        <w:t>&gt;BnLTP2.17</w:t>
      </w:r>
    </w:p>
    <w:p w:rsidR="00213E1D" w:rsidRDefault="00213E1D" w:rsidP="00213E1D">
      <w:r>
        <w:t>MVMIKATWVSIFAIAAVLLVILAPAAEAVTCSPMQLSPCAQAITSSSPPSALCCAKLKEQKPCLCGYMRNPSLRRFVSSPNARKVSNRCKLPIPRC</w:t>
      </w:r>
    </w:p>
    <w:p w:rsidR="00213E1D" w:rsidRDefault="00213E1D" w:rsidP="00213E1D">
      <w:r>
        <w:t>&gt;BnLTP2.18</w:t>
      </w:r>
    </w:p>
    <w:p w:rsidR="00213E1D" w:rsidRDefault="00213E1D" w:rsidP="00213E1D">
      <w:r>
        <w:t>MKFTGAICIAFVLIFVSSLARTNAVVEEGTNGVCVPGELKPCIPAVQTGSKPTTECCGVLKKQQSCLCGYIKDPRFGQYVKSKYAHMVLSTCGVPYPKC</w:t>
      </w:r>
    </w:p>
    <w:p w:rsidR="00213E1D" w:rsidRDefault="00213E1D" w:rsidP="00213E1D">
      <w:r>
        <w:t>&gt;BnLTP2.19</w:t>
      </w:r>
    </w:p>
    <w:p w:rsidR="00213E1D" w:rsidRDefault="00213E1D" w:rsidP="00213E1D">
      <w:r>
        <w:t>MKFTGAICISFVIALVSSLAWTDATVEEGIKVACVPAELKPCTPAGLTGSNPSTECCGKLKEQESCLCSYMKNPAFGHCFKTPNAHKVIAACSVAYPAC</w:t>
      </w:r>
    </w:p>
    <w:p w:rsidR="00213E1D" w:rsidRDefault="00213E1D" w:rsidP="00213E1D">
      <w:r>
        <w:t>&gt;BnLTP2.20</w:t>
      </w:r>
    </w:p>
    <w:p w:rsidR="00213E1D" w:rsidRDefault="00213E1D" w:rsidP="00213E1D">
      <w:r>
        <w:t>MKLTAIGLVAMVTIVVQLSPTMACDVKDLSPCLLPIAVFPESPTAACCQTLRDQGPCLCVFINNSWIWIGPTLTSPNGHKLFAACQVPFPSCGN</w:t>
      </w:r>
    </w:p>
    <w:p w:rsidR="00213E1D" w:rsidRDefault="00213E1D" w:rsidP="00213E1D">
      <w:r>
        <w:t>&gt;BnLTP2.21</w:t>
      </w:r>
    </w:p>
    <w:p w:rsidR="00213E1D" w:rsidRDefault="00213E1D" w:rsidP="00213E1D">
      <w:r>
        <w:t>MKLTAIGLIAMVAIVMQLSPTMACDVIDLQPCLLPIINPPEPPTAGCCQALRDQGPCMCYFIKNTWIGPTIQAPNGHKLFADCNVPYPSC</w:t>
      </w:r>
    </w:p>
    <w:p w:rsidR="00213E1D" w:rsidRDefault="00213E1D" w:rsidP="00213E1D">
      <w:r>
        <w:t>&gt;BnLTP2.22</w:t>
      </w:r>
    </w:p>
    <w:p w:rsidR="00213E1D" w:rsidRDefault="00213E1D" w:rsidP="00213E1D">
      <w:r>
        <w:t>MKILALTLMVFVILSPSFAAPTKVALGAACDAKQLQPCLAAITGGGQPSGDCCAKLKEQQPCLCGFSKNPAFAQYVSSPNSRKVVSDCGVPYPSC</w:t>
      </w:r>
    </w:p>
    <w:p w:rsidR="00213E1D" w:rsidRDefault="00213E1D" w:rsidP="00213E1D">
      <w:r>
        <w:t>&gt;BnLTP2.23</w:t>
      </w:r>
    </w:p>
    <w:p w:rsidR="00213E1D" w:rsidRDefault="00213E1D" w:rsidP="00213E1D">
      <w:r>
        <w:t>MKAYSTKPVLITCTILLLLIVAQENRVAAAEQCNPMQLMPCEDAIMKGSIPSNECCTRLNHQQHCICQYMKNPNFKSFLNSPNAKMVASHCHCKPKC</w:t>
      </w:r>
    </w:p>
    <w:p w:rsidR="00213E1D" w:rsidRDefault="00213E1D" w:rsidP="00213E1D">
      <w:r>
        <w:t>&gt;BnLTP2.24</w:t>
      </w:r>
    </w:p>
    <w:p w:rsidR="00213E1D" w:rsidRDefault="00213E1D" w:rsidP="00213E1D">
      <w:r>
        <w:t>MVKMMWGSSLALAAALLLVTVANIPVAEGVTCSPTELTSCSSAFMSASPPSATCCAKLREQKPCLCGYLRNPALSQYVNSPNAKKVASSCNVATPKC</w:t>
      </w:r>
    </w:p>
    <w:p w:rsidR="00213E1D" w:rsidRDefault="00213E1D" w:rsidP="00213E1D">
      <w:r>
        <w:t>&gt;BnLTP2.25</w:t>
      </w:r>
    </w:p>
    <w:p w:rsidR="00213E1D" w:rsidRDefault="00213E1D" w:rsidP="00213E1D">
      <w:r>
        <w:t>MRFTGVVCIAFVIVLVSALAPTKADLEEKVACIPTELMTCIPALQTGSQPSAECCGKLKEQESCLCGYIQNPLFSQYVTSENAHKILATCGIPYPTC</w:t>
      </w:r>
    </w:p>
    <w:p w:rsidR="00213E1D" w:rsidRDefault="00213E1D" w:rsidP="00213E1D">
      <w:r>
        <w:t>&gt;BnLTP2.26</w:t>
      </w:r>
    </w:p>
    <w:p w:rsidR="00213E1D" w:rsidRDefault="00213E1D" w:rsidP="00213E1D">
      <w:r>
        <w:t>MCWNPIVSMKFTGVVCIAFVIVLLSALAPTKAVFEEKVACIPTELMTCIPALQTGSQPSADCCGKLKEQESCLCGYIQNPLFSQYVTSENAHKVLATCGISYPTC</w:t>
      </w:r>
    </w:p>
    <w:p w:rsidR="00213E1D" w:rsidRDefault="00213E1D" w:rsidP="00213E1D">
      <w:r>
        <w:t>&gt;BnLTP2.27</w:t>
      </w:r>
    </w:p>
    <w:p w:rsidR="00213E1D" w:rsidRDefault="00213E1D" w:rsidP="00213E1D">
      <w:r>
        <w:t>MKMVALLLITFVIALASFPPPTSSKSNAKSCLTSAVKVCFDGIARGAPVKPACCASLKEHHTCLCDIIKSRMVDTSVLSSSLKSCGMPNPKC</w:t>
      </w:r>
    </w:p>
    <w:p w:rsidR="00213E1D" w:rsidRDefault="00213E1D" w:rsidP="00213E1D">
      <w:r>
        <w:t>&gt;BnLTP2.28</w:t>
      </w:r>
    </w:p>
    <w:p w:rsidR="00213E1D" w:rsidRDefault="00213E1D" w:rsidP="00213E1D">
      <w:r>
        <w:t>MKFTGAICIALVIVLVSSLDLTSAAVEEEIKVACVVTELIPCLESSIIGVHPYPECCVTLKAQQSCLCGYIQNPVYGGFFKNAHSVFTGCGVPYPTC</w:t>
      </w:r>
    </w:p>
    <w:p w:rsidR="00213E1D" w:rsidRDefault="00213E1D" w:rsidP="00213E1D">
      <w:r>
        <w:t>&gt;BnLTP2.29</w:t>
      </w:r>
    </w:p>
    <w:p w:rsidR="00213E1D" w:rsidRDefault="00213E1D" w:rsidP="00213E1D">
      <w:r>
        <w:t>MKFTRAICIALVIVLVSSLDLTSAAVEEEIKVACVQTELIPCFVAAFIGSQPSAECCEKLKEQQSCLCGYISNPVFGQFYKNAQNVFKACGVPYPTC</w:t>
      </w:r>
    </w:p>
    <w:p w:rsidR="00213E1D" w:rsidRDefault="00213E1D" w:rsidP="00213E1D">
      <w:r>
        <w:lastRenderedPageBreak/>
        <w:t>&gt;BnLTP2.30</w:t>
      </w:r>
    </w:p>
    <w:p w:rsidR="00213E1D" w:rsidRDefault="00213E1D" w:rsidP="00213E1D">
      <w:r>
        <w:t>MEMIKASWVSIFAFAAILLVIIVPAAEAVTCSPMQLSPCASAITSSSQPSALCCAKLKEQKPCLCGYMRNRSLRRFVSSPNARKVSNRCKLPIPRC</w:t>
      </w:r>
    </w:p>
    <w:p w:rsidR="00213E1D" w:rsidRDefault="00213E1D" w:rsidP="00213E1D">
      <w:r>
        <w:t>&gt;BnLTP2.31</w:t>
      </w:r>
    </w:p>
    <w:p w:rsidR="00213E1D" w:rsidRDefault="00213E1D" w:rsidP="00213E1D">
      <w:r>
        <w:t>MKIMVLTLMVFVILLTSFPVPNKAADTNVEAACDPKQLQPCLAAITGGGQPSGDCCAKLKEQQPCLCGFAKNPAFAQYISSPNSRKVLTACGIPYPSC</w:t>
      </w:r>
    </w:p>
    <w:p w:rsidR="00213E1D" w:rsidRDefault="00213E1D" w:rsidP="00213E1D">
      <w:r>
        <w:t>&gt;BnLTP2.32</w:t>
      </w:r>
    </w:p>
    <w:p w:rsidR="00213E1D" w:rsidRDefault="00213E1D" w:rsidP="00213E1D">
      <w:r>
        <w:t>MKFSCSKPALFTCAILLLLIVAQENRVVAGQSCDPMQLIPCEEAILKGSKPSDTCCTRLNQQQHCVCQYMKNPNFKSFLDSPNAKKIATDCHCPKPKC</w:t>
      </w:r>
    </w:p>
    <w:p w:rsidR="00213E1D" w:rsidRDefault="00213E1D" w:rsidP="00213E1D">
      <w:r>
        <w:t>&gt;BnLTP2.33</w:t>
      </w:r>
    </w:p>
    <w:p w:rsidR="00213E1D" w:rsidRDefault="00213E1D" w:rsidP="00213E1D">
      <w:r>
        <w:t>MKSTTLVVFIAFVVVLVSSPPQIESRVVVESTKPPCTTIDLTGCWPELFDKTKPSAQCCGTLKAQQPCYCDFINNPALRKFATSPEAHLALGFCGIPFPTC</w:t>
      </w:r>
    </w:p>
    <w:p w:rsidR="00213E1D" w:rsidRDefault="00213E1D" w:rsidP="00213E1D">
      <w:r>
        <w:t>&gt;BnLTP2.34</w:t>
      </w:r>
    </w:p>
    <w:p w:rsidR="00213E1D" w:rsidRDefault="00213E1D" w:rsidP="00213E1D">
      <w:r>
        <w:t>MVMVKATWVSILALAAFLLVVLVPAAEAVTCSPMQLSPCAAAITSSSPPSALCCAKLKEQTPCICGYMRNPSLRRYISSPNARKVSNTCKFPMPRC</w:t>
      </w:r>
    </w:p>
    <w:p w:rsidR="00213E1D" w:rsidRDefault="00213E1D" w:rsidP="00213E1D">
      <w:r>
        <w:t>&gt;BnLTP2.35</w:t>
      </w:r>
    </w:p>
    <w:p w:rsidR="00213E1D" w:rsidRDefault="00213E1D" w:rsidP="00213E1D">
      <w:r>
        <w:t>MKFTGAICMAFLIVLVLSLALTNAAMEDEKVLSCNPKELSPCSPAVKTGSKPSTECCAMLKKEEPCLCGYVNDPGYGQYIKSKNAHKAFSACGIPPLSC</w:t>
      </w:r>
    </w:p>
    <w:p w:rsidR="00213E1D" w:rsidRDefault="00213E1D" w:rsidP="00213E1D">
      <w:r>
        <w:t>&gt;BnLTP2.36</w:t>
      </w:r>
    </w:p>
    <w:p w:rsidR="00213E1D" w:rsidRDefault="00213E1D" w:rsidP="00213E1D">
      <w:r>
        <w:t>MKFTGAICIAFVILFVSSLARTNAVVEEGTNGVCVPGELKPCIPAVQTGSKPTTECCGVLKKQQSCLCGYIKDPRFGQYVKSKYAHMVLSTCGVPYPKC</w:t>
      </w:r>
    </w:p>
    <w:p w:rsidR="00213E1D" w:rsidRDefault="00213E1D" w:rsidP="00213E1D">
      <w:r>
        <w:t>&gt;BnLTP2.37</w:t>
      </w:r>
    </w:p>
    <w:p w:rsidR="00213E1D" w:rsidRDefault="00213E1D" w:rsidP="00213E1D">
      <w:r>
        <w:t>MKFTGAICISFVIALVSSLAWTNATVEEGIKVACVPAELKPCTPAGLTGGTPSTECCGKLKEQESCLCSYMKNPAFGHCFKTPNAHKVIAACSVAYPAC</w:t>
      </w:r>
    </w:p>
    <w:p w:rsidR="00213E1D" w:rsidRDefault="00213E1D" w:rsidP="00213E1D">
      <w:r>
        <w:t>&gt;BnLTP2.38</w:t>
      </w:r>
    </w:p>
    <w:p w:rsidR="00213E1D" w:rsidRDefault="00213E1D" w:rsidP="00213E1D">
      <w:r>
        <w:t>MVKVMWVSVLALVAALLLVTVEKIPVAEGVTCSVTELSPCLAAFMSSSPPSASCCAKLREQKPCLCGYMRNPSLRQYVTSPNAKKVSNSCKVASPHC</w:t>
      </w:r>
    </w:p>
    <w:p w:rsidR="00213E1D" w:rsidRDefault="00213E1D" w:rsidP="00213E1D">
      <w:r>
        <w:t>&gt;BnLTP2.39</w:t>
      </w:r>
    </w:p>
    <w:p w:rsidR="00213E1D" w:rsidRDefault="00213E1D" w:rsidP="00213E1D">
      <w:r>
        <w:t>MVMIKATWVSIFAIVAVLLVILAPAAEAVTCSPMQLSPCAQAITSSSPPSALCCAKLKEQKPCLCGYMRNPSLRRFVSSPNARKVSNRCKLPIPRC</w:t>
      </w:r>
    </w:p>
    <w:p w:rsidR="00213E1D" w:rsidRDefault="00213E1D" w:rsidP="00213E1D">
      <w:r>
        <w:t>&gt;BnLTP2.40</w:t>
      </w:r>
    </w:p>
    <w:p w:rsidR="00213E1D" w:rsidRDefault="00213E1D" w:rsidP="00213E1D">
      <w:r>
        <w:t>MKASCTKLVLITCTLLLLLIVAQENRVAAAEQCNPMQLMPCEDAIMKGSTPSNECCTRLNQQQHCICQYMKNPEFKSFLNSPNAKMVASHCHCKPKC</w:t>
      </w:r>
    </w:p>
    <w:p w:rsidR="00213E1D" w:rsidRDefault="00213E1D" w:rsidP="00213E1D">
      <w:r>
        <w:t>&gt;BnLTP2.41</w:t>
      </w:r>
    </w:p>
    <w:p w:rsidR="00213E1D" w:rsidRDefault="00213E1D" w:rsidP="00213E1D">
      <w:r>
        <w:t>MKLTAIGLVAMVTIVMQLSPTMACDVIDLQPCLLPIINPPEPPTASCCQALRDQGPCMCYFIKNTWIGPTIQAPNGHKLFADCNVPYPSC</w:t>
      </w:r>
    </w:p>
    <w:p w:rsidR="00213E1D" w:rsidRDefault="00213E1D" w:rsidP="00213E1D">
      <w:r>
        <w:t>&gt;BnLTP2.42</w:t>
      </w:r>
    </w:p>
    <w:p w:rsidR="00213E1D" w:rsidRDefault="00213E1D" w:rsidP="00213E1D">
      <w:r>
        <w:t>MKLTAIGLVAMMTIVVQLSPTMACDVKDLFPCLLPITNLPEPPTAACCQTLRDQGPCLCVFINNSWLWIGPTLTSPNGHKLFAACQVPFPSCGN</w:t>
      </w:r>
    </w:p>
    <w:p w:rsidR="00213E1D" w:rsidRDefault="00213E1D" w:rsidP="00213E1D">
      <w:r>
        <w:t>&gt;BnLTP2.43</w:t>
      </w:r>
    </w:p>
    <w:p w:rsidR="00213E1D" w:rsidRDefault="00213E1D" w:rsidP="00213E1D">
      <w:r>
        <w:t>MKLTAIGLVAMVTIVVQLSPTMACDVKDLSPCLIPIAKLPEPPTAACCQILRDQWPCLCVLINDSRLWIGHTLTSPNGHKLFAACQVPFPSCGN</w:t>
      </w:r>
    </w:p>
    <w:p w:rsidR="00213E1D" w:rsidRDefault="00213E1D" w:rsidP="00213E1D">
      <w:r>
        <w:t>&gt;BnLTP2.44</w:t>
      </w:r>
    </w:p>
    <w:p w:rsidR="00213E1D" w:rsidRDefault="00213E1D" w:rsidP="00213E1D">
      <w:r>
        <w:t>MCWNPIINMKFTGVVCIAFVIVLLSALAPTKAVFEEKVACIPTELMTCIPALQTGSQPSAECCGKLKEQESCLCGY</w:t>
      </w:r>
      <w:r>
        <w:lastRenderedPageBreak/>
        <w:t>IQNPLFSQYVTSENAHKVLATCGIPYPTC</w:t>
      </w:r>
    </w:p>
    <w:p w:rsidR="00213E1D" w:rsidRDefault="00213E1D" w:rsidP="00213E1D">
      <w:r>
        <w:t>&gt;BnLTP2.45</w:t>
      </w:r>
    </w:p>
    <w:p w:rsidR="00213E1D" w:rsidRDefault="00213E1D" w:rsidP="00213E1D">
      <w:r>
        <w:t>MRFTEVVCIAFMIVLVSALAPTKAYLEEKVACIPTELMTCIPALQTGSQPSAECCGKLKEQESCLCGYIQNPLFSQYVTSENAHKVLATCGIPYPTC</w:t>
      </w:r>
    </w:p>
    <w:p w:rsidR="00213E1D" w:rsidRDefault="00213E1D" w:rsidP="00213E1D">
      <w:r>
        <w:t>&gt;BnLTP2.46</w:t>
      </w:r>
    </w:p>
    <w:p w:rsidR="00213E1D" w:rsidRDefault="00213E1D" w:rsidP="00213E1D">
      <w:r>
        <w:t>MVKVMWGSSLALAVALLLVTVANIPVAEGVTCSPTELTSCSPAFMSASPPSATCCAKLREQKPCLCGYLRNPTLSQYVNSPNAKKVASSCNVATPKC</w:t>
      </w:r>
    </w:p>
    <w:p w:rsidR="00213E1D" w:rsidRDefault="00213E1D" w:rsidP="00213E1D">
      <w:r>
        <w:t>&gt;BnLTP2.47</w:t>
      </w:r>
    </w:p>
    <w:p w:rsidR="00213E1D" w:rsidRDefault="00213E1D" w:rsidP="00213E1D">
      <w:r>
        <w:t>MKMVALLLITFVIALASFPPPTSSKSNAKSCLTSAVKVCFDGIARGAPVKPACCASLKEHHTCLCDIIKSRMVDTSVLSSSLKSCGMPNPKC</w:t>
      </w:r>
    </w:p>
    <w:p w:rsidR="00213E1D" w:rsidRDefault="00213E1D" w:rsidP="00213E1D">
      <w:r>
        <w:t>&gt;BnLTP2.48</w:t>
      </w:r>
    </w:p>
    <w:p w:rsidR="00213E1D" w:rsidRDefault="00213E1D" w:rsidP="00213E1D">
      <w:r>
        <w:t>MKIVAVLLIAFVVLLASFPSPTKAIAVKGSRSKRNGESCATNALQVCFDGIAKRMMMSTTCCEQLKEHHSCLCDVIKTRILDSNVLSIYLKSCGITDPKC</w:t>
      </w:r>
    </w:p>
    <w:p w:rsidR="00213E1D" w:rsidRDefault="00213E1D" w:rsidP="00213E1D">
      <w:r>
        <w:t>&gt;BnLTP2.49</w:t>
      </w:r>
    </w:p>
    <w:p w:rsidR="00213E1D" w:rsidRDefault="00213E1D" w:rsidP="00213E1D">
      <w:r>
        <w:t>MKFTRAICIALVIVLVSSLDLTSAAVEEEIKVACVQTELIPCFVAAFIGSQPSAECCGKLKEQQSCLCGYIQNPTFGQFIKNSQNVFTACGVPYPTC</w:t>
      </w:r>
    </w:p>
    <w:p w:rsidR="00213E1D" w:rsidRDefault="00213E1D" w:rsidP="00213E1D">
      <w:r>
        <w:t>&gt;BnLTP2.50</w:t>
      </w:r>
    </w:p>
    <w:p w:rsidR="00213E1D" w:rsidRDefault="00213E1D" w:rsidP="00213E1D">
      <w:r>
        <w:t>MKIVALLLIAFVVLLASFPPPTKAIAVKGSRSKRNGEPCATNALQVCFDGIAKRMMMSTACCEQLKEHHSCLCDVIKTRILDSNVLSIYLKSCGITDPKC</w:t>
      </w:r>
    </w:p>
    <w:p w:rsidR="00213E1D" w:rsidRDefault="00213E1D" w:rsidP="00213E1D">
      <w:r>
        <w:t>&gt;BnLTPC.1</w:t>
      </w:r>
    </w:p>
    <w:p w:rsidR="00213E1D" w:rsidRDefault="00213E1D" w:rsidP="00213E1D">
      <w:r>
        <w:t>MALSSSSSKSSLAMIMKVAALVALVLVATEVDGQSCNRHLSGLNVCGEFVVPGADKTNPSAECCSALEAVPSECLCNTMRIASRLPTRCSIPTLSCS</w:t>
      </w:r>
    </w:p>
    <w:p w:rsidR="00213E1D" w:rsidRDefault="00213E1D" w:rsidP="00213E1D">
      <w:r>
        <w:t>&gt;BnLTPC.2</w:t>
      </w:r>
    </w:p>
    <w:p w:rsidR="00213E1D" w:rsidRDefault="00213E1D" w:rsidP="00213E1D">
      <w:r>
        <w:t>MVSISSSSKSSTIMKVVVMVAVVLVATVVDGQSCNTHLSGLNVCGEFVVPGADTTNPSAECCNALEAVPSDCICNTFRIASRLPTRCNIPTLSCN</w:t>
      </w:r>
    </w:p>
    <w:p w:rsidR="00213E1D" w:rsidRDefault="00213E1D" w:rsidP="00213E1D">
      <w:r>
        <w:t>&gt;BnLTPC.3</w:t>
      </w:r>
    </w:p>
    <w:p w:rsidR="00213E1D" w:rsidRDefault="00213E1D" w:rsidP="00213E1D">
      <w:r>
        <w:t>MASSSSSSKSSLAMIMKVAALAVALVLVATEVDGQSCNRHLSGLNVCGEFVVPGADKTNPSAECCSALEAVPSECLCNTMRIASRLPTRCSIPTLSCS</w:t>
      </w:r>
    </w:p>
    <w:p w:rsidR="00213E1D" w:rsidRDefault="00213E1D" w:rsidP="00213E1D">
      <w:r>
        <w:t>&gt;BnLTPC.4</w:t>
      </w:r>
    </w:p>
    <w:p w:rsidR="00213E1D" w:rsidRDefault="00213E1D" w:rsidP="00213E1D">
      <w:r>
        <w:t>MVSISSSSKSSIIMKVVVMVAVVLVATEVDGQSCNTHLSGLNVCGEFVVPGADTTNPSAECCNALEAVPSDCICNTFRIASRLPTRCNIPTLSCN</w:t>
      </w:r>
    </w:p>
    <w:p w:rsidR="00213E1D" w:rsidRDefault="00213E1D" w:rsidP="00213E1D">
      <w:r>
        <w:t>&gt;BnLTPD.1</w:t>
      </w:r>
    </w:p>
    <w:p w:rsidR="00213E1D" w:rsidRDefault="00213E1D" w:rsidP="00213E1D">
      <w:r>
        <w:t>MEPNTKLVLITLVLALTLTAATGEFCGMSVSDLYSCKPYVQSKNPVTSAIDPKGPCCTALSKADFQCLCKQKTKTNPFLSSIDLDLASKLPEKCGLSGATC</w:t>
      </w:r>
    </w:p>
    <w:p w:rsidR="00213E1D" w:rsidRDefault="00213E1D" w:rsidP="00213E1D">
      <w:r>
        <w:t>&gt;BnLTPD.2</w:t>
      </w:r>
    </w:p>
    <w:p w:rsidR="00213E1D" w:rsidRDefault="00213E1D" w:rsidP="00213E1D">
      <w:r>
        <w:t>MEPNTKLVFITLVLALTLTAATGEFCGKSVADLYSCKPYVQTKNPLTTRIDPKGSCCSALANADVQCLCKQKTKTNPFLSGINLDLASKLPDKCGLSKATC</w:t>
      </w:r>
    </w:p>
    <w:p w:rsidR="00213E1D" w:rsidRDefault="00213E1D" w:rsidP="00213E1D">
      <w:r>
        <w:t>&gt;BnLTPD.3</w:t>
      </w:r>
    </w:p>
    <w:p w:rsidR="00213E1D" w:rsidRDefault="00213E1D" w:rsidP="00213E1D">
      <w:r>
        <w:t>MEPNTKLVVITLVLALTLTAATGEFCGMSVADLYSCKPYVQSKNPVTAAIDPKGPCCTALSKADFQCLCKQKTKTNPFLSSIDLDLASKLPEKCGLSGATC</w:t>
      </w:r>
    </w:p>
    <w:p w:rsidR="00213E1D" w:rsidRDefault="00213E1D" w:rsidP="00213E1D">
      <w:r>
        <w:t>&gt;BnLTPD.4</w:t>
      </w:r>
    </w:p>
    <w:p w:rsidR="00213E1D" w:rsidRDefault="00213E1D" w:rsidP="00213E1D">
      <w:r>
        <w:t>MAIGYHVLTGIVMILVISGELVPGKGTCQGDIQGLMRECAVYVQRPGPKVNPSAACCKVVKRSDIHCACGRITASVQKMIDMDKVVHVTAFCGKPLALGTKCGSKSITS</w:t>
      </w:r>
    </w:p>
    <w:p w:rsidR="00213E1D" w:rsidRDefault="00213E1D" w:rsidP="00213E1D">
      <w:r>
        <w:t>&gt;BnLTPD.5</w:t>
      </w:r>
    </w:p>
    <w:p w:rsidR="00213E1D" w:rsidRDefault="00213E1D" w:rsidP="00213E1D">
      <w:r>
        <w:lastRenderedPageBreak/>
        <w:t>MAIGSHVLTGIVMILFISGELIVPGKGTCQGDIEGLMRQCAVFVQRPGPKVNPSAACCKAVKKSDILCACGRITSSVHNAKIINMEKVVHVTGFCGKPFAHDTKCGSKSIGS</w:t>
      </w:r>
    </w:p>
    <w:p w:rsidR="00213E1D" w:rsidRDefault="00213E1D" w:rsidP="00213E1D">
      <w:r>
        <w:t>&gt;BnLTPD.6</w:t>
      </w:r>
    </w:p>
    <w:p w:rsidR="00213E1D" w:rsidRDefault="00213E1D" w:rsidP="00213E1D">
      <w:r>
        <w:t>MAIGSHVLTGIVMILFISGELIVPGKGTCQGDIEGLMRQCAVFVQRPGPKVNPSAACCKAVKKSDILCACGRITSSVHNAKIINMEKVVHVTGFCGKPFAHDTKCGSKSIGS</w:t>
      </w:r>
    </w:p>
    <w:p w:rsidR="00213E1D" w:rsidRDefault="00213E1D" w:rsidP="00213E1D">
      <w:r>
        <w:t>&gt;BnLTPD.7</w:t>
      </w:r>
    </w:p>
    <w:p w:rsidR="00213E1D" w:rsidRDefault="00213E1D" w:rsidP="00213E1D">
      <w:r>
        <w:t>MASGRIIIMVVAIAFFMIGSDNVNVATAQFCGANVSGLMNECQRYVSNAGPNSPPPSRSCCALIRPIDVPCACRYVSRDVTNYIDMDKVVYVARSCGKKIPSGYKCGSYTIPAA</w:t>
      </w:r>
    </w:p>
    <w:p w:rsidR="00213E1D" w:rsidRDefault="00213E1D" w:rsidP="00213E1D">
      <w:r>
        <w:t>&gt;BnLTPD.8</w:t>
      </w:r>
    </w:p>
    <w:p w:rsidR="00213E1D" w:rsidRDefault="00213E1D" w:rsidP="00213E1D">
      <w:r>
        <w:t>MGSGMITVMVVAIAFFMIGSDNVNMATAQLCGANLSGLVNECQRYVSNAGPNSPPPSRSCCALIRPIDIPCGCRYVTRDVMNTFDMDKLIYVARSCGKKIPSGYKCGSYTIPAA</w:t>
      </w:r>
    </w:p>
    <w:p w:rsidR="00213E1D" w:rsidRDefault="00213E1D" w:rsidP="00213E1D">
      <w:r>
        <w:t>&gt;BnLTPD.9</w:t>
      </w:r>
    </w:p>
    <w:p w:rsidR="00213E1D" w:rsidRDefault="00213E1D" w:rsidP="00213E1D">
      <w:r>
        <w:t>MASKKVGVMVMMMMIVVVMAIFAERSVAIDLCGMTQSELNECKPAVSKENPTNPSTLCCDYLKHADISCLCGYKNSPLLGSFGIDPALAAGLPTKCDMPNAPTC</w:t>
      </w:r>
    </w:p>
    <w:p w:rsidR="00213E1D" w:rsidRDefault="00213E1D" w:rsidP="00213E1D">
      <w:r>
        <w:t>&gt;BnLTPD.10</w:t>
      </w:r>
    </w:p>
    <w:p w:rsidR="00213E1D" w:rsidRDefault="00213E1D" w:rsidP="00213E1D">
      <w:r>
        <w:t>MGKNNTTILIIAMVLTTAMIMEEAKSYPICNTDTNDLQKCSPAVTGNSPPAPGPDCCAVVKSADLECLCPYLSRSGIDPSKIKSVLASCGVGNPSCLS</w:t>
      </w:r>
    </w:p>
    <w:p w:rsidR="00213E1D" w:rsidRDefault="00213E1D" w:rsidP="00213E1D">
      <w:r>
        <w:t>&gt;BnLTPD.11</w:t>
      </w:r>
    </w:p>
    <w:p w:rsidR="00213E1D" w:rsidRDefault="00213E1D" w:rsidP="00213E1D">
      <w:r>
        <w:t>MATGSRVLIGLAMILIISGELLVPGQGTCQGDIEGLMRECAVYVQRPGPKVNPSAACCKVVKRSDIPCACGRITPSVQKMIDMNKVVLVTSFCGRPLAHGTKCGSKSIINQAASYFQ</w:t>
      </w:r>
    </w:p>
    <w:p w:rsidR="00213E1D" w:rsidRDefault="00213E1D" w:rsidP="00213E1D">
      <w:r>
        <w:t>&gt;BnLTPD.12</w:t>
      </w:r>
    </w:p>
    <w:p w:rsidR="00213E1D" w:rsidRDefault="00213E1D" w:rsidP="00213E1D">
      <w:r>
        <w:t>MGKNNARILITVLAMVLTAAMMIQESKSIPLCKVNTNDLQKCRPAVTGNYPPPPTPACCTVAKTANLECLCPFLSRSGIDPAKLKALFANCGVNNPSCLPWSVNTKVPLTIL</w:t>
      </w:r>
    </w:p>
    <w:p w:rsidR="00213E1D" w:rsidRDefault="00213E1D" w:rsidP="00213E1D">
      <w:r>
        <w:t>&gt;BnLTPD.13</w:t>
      </w:r>
    </w:p>
    <w:p w:rsidR="00213E1D" w:rsidRDefault="00213E1D" w:rsidP="00213E1D">
      <w:r>
        <w:t>MGKNNTNILTQSTVLAMVLTAAIMVKEVSSLTICKIDINDMQKCRPAVIGINPPPPVNECCVVVRSANLECFCGFKFYLPILGIDPSKVAALVAKCGVTTIPPSCQVSKVLASRSLKNGA</w:t>
      </w:r>
    </w:p>
    <w:p w:rsidR="00213E1D" w:rsidRDefault="00213E1D" w:rsidP="00213E1D">
      <w:r>
        <w:t>&gt;BnLTPD.14</w:t>
      </w:r>
    </w:p>
    <w:p w:rsidR="00213E1D" w:rsidRDefault="00213E1D" w:rsidP="00213E1D">
      <w:r>
        <w:t>MSSSYILCITLLIFKSPIFLQLVLAQVPATCASMLLSLAPCGPFVQGFVQLPAQPCCNGLNQIYSQQPSCLCLLLNNTSTVSPAFPINQTLALQLAPLCNIPANSSSCSSLVLEAPSNSSSVAPPPSSSTGSQVSIGAKNNSTIATPVAPRPTSFLGLGYGLRSSGFKSEIQLNLSEY</w:t>
      </w:r>
    </w:p>
    <w:p w:rsidR="00213E1D" w:rsidRDefault="00213E1D" w:rsidP="00213E1D">
      <w:r>
        <w:t>&gt;BnLTPD.15</w:t>
      </w:r>
    </w:p>
    <w:p w:rsidR="00213E1D" w:rsidRDefault="00213E1D" w:rsidP="00213E1D">
      <w:r>
        <w:t>MASKKVGVMVMMMMIVVVMAIFAERSVAIDLCGMTQSELNECKPAVSKENPTNPSTLCCDYLKHADISCLCGYKNSPLLGSFGIDPALAAGLPTKCDMPNAPTC</w:t>
      </w:r>
    </w:p>
    <w:p w:rsidR="00213E1D" w:rsidRDefault="00213E1D" w:rsidP="00213E1D">
      <w:r>
        <w:t>&gt;BnLTPD.16</w:t>
      </w:r>
    </w:p>
    <w:p w:rsidR="00213E1D" w:rsidRDefault="00213E1D" w:rsidP="00213E1D">
      <w:r>
        <w:t>MGKNNTTILIIAMVLTTAMIMEEAKSYPICNTDTNDLQKCSPAVTGNNPPAPGPDCCAVAKSADLECLCPYLSLSGIDPSKIKSVLASCGVGNPSCLS</w:t>
      </w:r>
    </w:p>
    <w:p w:rsidR="00213E1D" w:rsidRDefault="00213E1D" w:rsidP="00213E1D">
      <w:r>
        <w:t>&gt;BnLTPD.17</w:t>
      </w:r>
    </w:p>
    <w:p w:rsidR="00213E1D" w:rsidRDefault="00213E1D" w:rsidP="00213E1D">
      <w:r>
        <w:t>MGKKDTRILMRFAVLTMVLTAAIMVKEVTSLTLCKIDSNDMEKCRPAVTGNNPPPPVNECCVVVKSADLACFCRYKFYLPILGIDPSKVAALVAKCGVTTIPRNCRGINTYI</w:t>
      </w:r>
    </w:p>
    <w:p w:rsidR="00213E1D" w:rsidRDefault="00213E1D" w:rsidP="00213E1D">
      <w:r>
        <w:t>&gt;BnLTPD.18</w:t>
      </w:r>
    </w:p>
    <w:p w:rsidR="00213E1D" w:rsidRDefault="00213E1D" w:rsidP="00213E1D">
      <w:r>
        <w:t>MMMRPMRVGLAMTLLMTITVLTIATAQQEDQQPPPPMLPVEEVGMCSRTFFSALVQLIPCRAAVAPFSPIPPTESCCSAVVTLGRPCLCLLANGPPLSGIDRSMALQLPQRCFANFPPCDVIN</w:t>
      </w:r>
    </w:p>
    <w:p w:rsidR="00213E1D" w:rsidRDefault="00213E1D" w:rsidP="00213E1D">
      <w:r>
        <w:t>&gt;BnLTPD.19</w:t>
      </w:r>
    </w:p>
    <w:p w:rsidR="00213E1D" w:rsidRDefault="00213E1D" w:rsidP="00213E1D">
      <w:r>
        <w:t>MNNSHVLKTVILIMVLVESGLVEEATAHPCGRTFLSALIQLVPCRPSVAPFSTLSPNGLCCAAIKRLGQPCLCALSK</w:t>
      </w:r>
      <w:r>
        <w:lastRenderedPageBreak/>
        <w:t>GPPISGVDRALSLQLPGKCSANFPPCN</w:t>
      </w:r>
    </w:p>
    <w:p w:rsidR="00213E1D" w:rsidRDefault="00213E1D" w:rsidP="00213E1D">
      <w:r>
        <w:t>&gt;BnLTPD.20</w:t>
      </w:r>
    </w:p>
    <w:p w:rsidR="00213E1D" w:rsidRDefault="00213E1D" w:rsidP="00213E1D">
      <w:r>
        <w:t>MGSGMTTVMVVAIAFFMIGSDNVNMATAQLCGANLSGLVNECQRYVSNAGPNSPPPSRSCCALIRPIDIPCGCRYVTRDVTNAFDMDKLIYVARSCGKKIPSGYKCGSKYYLNQVY</w:t>
      </w:r>
    </w:p>
    <w:p w:rsidR="00213E1D" w:rsidRDefault="00213E1D" w:rsidP="00213E1D">
      <w:r>
        <w:t>&gt;BnLTPD.21</w:t>
      </w:r>
    </w:p>
    <w:p w:rsidR="00213E1D" w:rsidRDefault="00213E1D" w:rsidP="00213E1D">
      <w:r>
        <w:t>MAIGSHVLTGIVMILFISGELIVPGKGTCQGDIEGLMRQCAVFVQRPGPKVNPSAACCKAVKKSDILCACGRITSSVHNAKIINMEKVVHVTGFCGKPFAHDTKCGSKSIGS</w:t>
      </w:r>
    </w:p>
    <w:p w:rsidR="00213E1D" w:rsidRDefault="00213E1D" w:rsidP="00213E1D">
      <w:r>
        <w:t>&gt;BnLTPD.22</w:t>
      </w:r>
    </w:p>
    <w:p w:rsidR="00213E1D" w:rsidRDefault="00213E1D" w:rsidP="00213E1D">
      <w:r>
        <w:t>MGKNNTKILITALVMVVTAAMMIEEATSIPICGVNTNDLKKCSPAVTGNNPPPPTPQCCKVAKAANLECLCPYFTRSGLDPAKIKALGTNCGITKKPSCLPW</w:t>
      </w:r>
    </w:p>
    <w:p w:rsidR="00213E1D" w:rsidRDefault="00213E1D" w:rsidP="00213E1D">
      <w:r>
        <w:t>&gt;BnLTPD.23</w:t>
      </w:r>
    </w:p>
    <w:p w:rsidR="00213E1D" w:rsidRDefault="00213E1D" w:rsidP="00213E1D">
      <w:r>
        <w:t>MGKNNTKILITALVMIVTASMMIEEAKSVRICNVSTKDLKKCRPAVTGNNPPPPTPQCCQVAKAANLECLCPFLSRSGIDPSKIKALGANCGITKNPSCLPW</w:t>
      </w:r>
    </w:p>
    <w:p w:rsidR="00213E1D" w:rsidRDefault="00213E1D" w:rsidP="00213E1D">
      <w:r>
        <w:t>&gt;BnLTPD.24</w:t>
      </w:r>
    </w:p>
    <w:p w:rsidR="00213E1D" w:rsidRDefault="00213E1D" w:rsidP="00213E1D">
      <w:r>
        <w:t>MDENNTRTIVAALVIVFVSLVLMEEPTSIPLCNINANTLEKCRPAVTGNNPPLPGDACCIVLQAADLECVCKFKSHIPILATKSHKVHDLLRKCGIKTIPPACQDKTKVS</w:t>
      </w:r>
    </w:p>
    <w:p w:rsidR="00213E1D" w:rsidRDefault="00213E1D" w:rsidP="00213E1D">
      <w:r>
        <w:t>&gt;BnLTPD.25</w:t>
      </w:r>
    </w:p>
    <w:p w:rsidR="00213E1D" w:rsidRDefault="00213E1D" w:rsidP="00213E1D">
      <w:r>
        <w:t>MKEQIFCQFLVVCMLLWSSQIQGNRCDDSGIQALMACGYSIAKELPSPPKPLDGCCTAVRIIGMKCVCEIINKEIESAIDMQKLVNVASACGRPLVPHSQCGSKS</w:t>
      </w:r>
    </w:p>
    <w:p w:rsidR="00213E1D" w:rsidRDefault="00213E1D" w:rsidP="00213E1D">
      <w:r>
        <w:t>&gt;BnLTPD.26</w:t>
      </w:r>
    </w:p>
    <w:p w:rsidR="00213E1D" w:rsidRDefault="00213E1D" w:rsidP="00213E1D">
      <w:r>
        <w:t>MATGSRVLIGLAMILIISGELLVPGEGTCQGDIEGLMRECAVYVQRPGPKVNPSVACCKVVKRSDIPCACGRITPSVQKMIDMNKVVLVTSFCGRPLAHGTKCGSYIVP</w:t>
      </w:r>
    </w:p>
    <w:p w:rsidR="00213E1D" w:rsidRDefault="00213E1D" w:rsidP="00213E1D">
      <w:r>
        <w:t>&gt;BnLTPD.27</w:t>
      </w:r>
    </w:p>
    <w:p w:rsidR="00213E1D" w:rsidRDefault="00213E1D" w:rsidP="00213E1D">
      <w:r>
        <w:t>MGKNNILTQSTVLAMVLTAAIMVKEVTSLTICQIDINDMQKCRPAVTGINPPPPVSECCVVVRSANLECFCRFKFYLPILGIDPSKVAALVAKCGVIAIPPSCRVSKVLASRSLKNGA</w:t>
      </w:r>
    </w:p>
    <w:p w:rsidR="00213E1D" w:rsidRDefault="00213E1D" w:rsidP="00213E1D">
      <w:r>
        <w:t>&gt;BnLTPD.28</w:t>
      </w:r>
    </w:p>
    <w:p w:rsidR="00213E1D" w:rsidRDefault="00213E1D" w:rsidP="00213E1D">
      <w:r>
        <w:t>MSPIFRQLVLAQVPATCASMLLSLAPCGPFVQGFVQLPAQPCCNGLNQIYSQQPTCLCLLLNNTSTVSPAFPINQTLALQLAPLCNIPANSSSCSSPRVETPSNSSSVAPPPSSSTGSQVSTGAKNNSRSKATPVAPRPTSFLGLGYGLRSSGSKSEIQLIILRSNPTRNSPHLNLSEY</w:t>
      </w:r>
    </w:p>
    <w:p w:rsidR="00213E1D" w:rsidRDefault="00213E1D" w:rsidP="00213E1D">
      <w:r>
        <w:t>&gt;BnLTPD.29</w:t>
      </w:r>
    </w:p>
    <w:p w:rsidR="00213E1D" w:rsidRDefault="00213E1D" w:rsidP="00213E1D">
      <w:r>
        <w:t>MASKKVGVMVMMMVVVVMATLAERSVAIDLCGMTQSELNECKPAVSKENPTKPSTLCCDYLKHADFSCLCGYRNSPWLGSFGIDPALALGLPSKCDMPNAPAC</w:t>
      </w:r>
    </w:p>
    <w:p w:rsidR="00213E1D" w:rsidRDefault="00213E1D" w:rsidP="00213E1D">
      <w:r>
        <w:t>&gt;BnLTPD.30</w:t>
      </w:r>
    </w:p>
    <w:p w:rsidR="00213E1D" w:rsidRDefault="00213E1D" w:rsidP="00213E1D">
      <w:r>
        <w:t>MGKNNTTILIIAMVLTTAMIMEEAKSYPICNTDTNDLQKCSPAVTGNSPPAPGPDCCAVAMSADLECLCRYLSLSGIDPSKIKSVLASCGVGNPSCLS</w:t>
      </w:r>
    </w:p>
    <w:p w:rsidR="00213E1D" w:rsidRDefault="00213E1D" w:rsidP="00213E1D">
      <w:r>
        <w:t>&gt;BnLTPD.31</w:t>
      </w:r>
    </w:p>
    <w:p w:rsidR="00213E1D" w:rsidRDefault="00213E1D" w:rsidP="00213E1D">
      <w:r>
        <w:t>MGKNDTRVLMRFAVLTMVLTAAITVKEVTSLTLCKIDTDDMQKCRPAVTGNNPPPPVNECCVVVKSADLACFCRYKFYLPILGIDPSKVAALVAKCGVTTIPRNCRGINTYI</w:t>
      </w:r>
    </w:p>
    <w:p w:rsidR="00213E1D" w:rsidRDefault="00213E1D" w:rsidP="00213E1D">
      <w:r>
        <w:t>&gt;BnLTPD.32</w:t>
      </w:r>
    </w:p>
    <w:p w:rsidR="00213E1D" w:rsidRDefault="00213E1D" w:rsidP="00213E1D">
      <w:r>
        <w:t>MEESRTMLKSLILLMMISSFCLELTVAETYCHAQRRLLIDACKILIFRQAPPAECCRRIRTTPAWCVCPSVTPQRAALIDVNYAVGVIRQCGRYVARGTKCGSKCIYPLYINRG</w:t>
      </w:r>
    </w:p>
    <w:p w:rsidR="00213E1D" w:rsidRDefault="00213E1D" w:rsidP="00213E1D">
      <w:r>
        <w:t>&gt;BnLTPD.33</w:t>
      </w:r>
    </w:p>
    <w:p w:rsidR="00213E1D" w:rsidRDefault="00213E1D" w:rsidP="00213E1D">
      <w:r>
        <w:t>MASGRIIIMVVAIAFFMIGSDNVNVATAQFCGANVSGLMNECQRYVSNAGPNSPPPSRSCCALIRPIDVPCACRYVSRDVTNYIDMDKVVYVARSCGKKIPSGYKCGSK</w:t>
      </w:r>
    </w:p>
    <w:p w:rsidR="00213E1D" w:rsidRDefault="00213E1D" w:rsidP="00213E1D">
      <w:r>
        <w:lastRenderedPageBreak/>
        <w:t>&gt;BnLTPD.34</w:t>
      </w:r>
    </w:p>
    <w:p w:rsidR="00213E1D" w:rsidRDefault="00213E1D" w:rsidP="00213E1D">
      <w:r>
        <w:t>MAPPLVITVMVVAIAFFMIGSDNVNMAKAQLCGANLSGLVNECQRYVSNAGPNSPPPSRSCCALIRPIDVPCGCRYVTRDVTNDFDMDKLIYVARSCGKKIPSGYKCGSKYYLNQVY</w:t>
      </w:r>
    </w:p>
    <w:p w:rsidR="00213E1D" w:rsidRDefault="00213E1D" w:rsidP="00213E1D">
      <w:r>
        <w:t>&gt;BnLTPD.35</w:t>
      </w:r>
    </w:p>
    <w:p w:rsidR="00213E1D" w:rsidRDefault="00213E1D" w:rsidP="00213E1D">
      <w:r>
        <w:t>MAIGYHVLTGIVMILVISGELVPGKGTCQGDIQGLMRECAVYVQRPGPKVNPSAACCKVVKRSYIHCVCGRITASVQKMIDMDKVVHVTAFCGKPLAHGTKCGSKSITS</w:t>
      </w:r>
    </w:p>
    <w:p w:rsidR="00213E1D" w:rsidRDefault="00213E1D" w:rsidP="00213E1D">
      <w:r>
        <w:t>&gt;BnLTPD.36</w:t>
      </w:r>
    </w:p>
    <w:p w:rsidR="00213E1D" w:rsidRDefault="00213E1D" w:rsidP="00213E1D">
      <w:r>
        <w:t>MAATRNAVVFIVILAITFSSSSAVTETQAPSPPALTCTEELVMFSPCLPYVSAPPNSMSDAPDPLCCSAFSTSVNSGAGNCLCYLLRQPMILGFPFNRSRLLSLSQICSDLSSDESFESICSPSESPELPPLQSIQFTAPFVYGDRASASSPLFAISPEAAGISPTSDQPSPETDSLSSTPE</w:t>
      </w:r>
    </w:p>
    <w:p w:rsidR="00213E1D" w:rsidRDefault="00213E1D" w:rsidP="00213E1D">
      <w:r>
        <w:t>&gt;BnLTPD.37</w:t>
      </w:r>
    </w:p>
    <w:p w:rsidR="00213E1D" w:rsidRDefault="00213E1D" w:rsidP="00213E1D">
      <w:r>
        <w:t>MLKANILTGLFLLFTLSSAQTPPAPEPVAADGPSSPTNCLVSMLNVSDCLSYVQVGSTETKPEAACCPELAGMAQSSPECVCNLLGGGASPRFGVKLDKQRAKELSSLCGVKAPSPSLCSGTFYSLRAPTFSMLLDRPIHLNSIERLQFTSSTYTFF</w:t>
      </w:r>
    </w:p>
    <w:p w:rsidR="00213E1D" w:rsidRDefault="00213E1D" w:rsidP="00213E1D">
      <w:r>
        <w:t>&gt;BnLTPD.38</w:t>
      </w:r>
    </w:p>
    <w:p w:rsidR="00213E1D" w:rsidRDefault="00213E1D" w:rsidP="00213E1D">
      <w:r>
        <w:t>MNNSHVLKTVILIMVLVEAVLIEEATAHPCGRTFLSALIQLVPCRPSVAPFSTLSPNGLCCAAIKRLGQPCLCALSKGPPISGVDRTLSLQLPGKCSANFPPCN</w:t>
      </w:r>
    </w:p>
    <w:p w:rsidR="00213E1D" w:rsidRDefault="00213E1D" w:rsidP="00213E1D">
      <w:r>
        <w:t>&gt;BnLTPD.39</w:t>
      </w:r>
    </w:p>
    <w:p w:rsidR="00213E1D" w:rsidRDefault="00213E1D" w:rsidP="00213E1D">
      <w:r>
        <w:t>MMMRPIRVGLAMILLMTITVLTIVTSQQEDQQPPPPMLPVEEVGMCSRTFFSALVQLIPCRAAVAPFSPIPPTESCCSAVVTLGRPCLCLLANGPPLSGIDRSMALQLPQRCFANFRPCDVIN</w:t>
      </w:r>
    </w:p>
    <w:p w:rsidR="00213E1D" w:rsidRDefault="00213E1D" w:rsidP="00213E1D">
      <w:r>
        <w:t>&gt;BnLTPD.40</w:t>
      </w:r>
    </w:p>
    <w:p w:rsidR="00213E1D" w:rsidRDefault="00213E1D" w:rsidP="00213E1D">
      <w:r>
        <w:t>MGKNNTKILITALVMVVTAAVMIEEATSIPICGVNTNDLKKCSPAVTGNNPPPPTPQCCKVAKAANLECLCPYFTRSGLDPAKIKALGTNCGITKNPSCLPW</w:t>
      </w:r>
    </w:p>
    <w:p w:rsidR="00213E1D" w:rsidRDefault="00213E1D" w:rsidP="00213E1D">
      <w:r>
        <w:t>&gt;BnLTPD.41</w:t>
      </w:r>
    </w:p>
    <w:p w:rsidR="00213E1D" w:rsidRDefault="00213E1D" w:rsidP="00213E1D">
      <w:r>
        <w:t>MCKNNTKILVTALVMVVTAALMIEEATSIPICGVNTNDLKKCSPAVTGNNPPPPTPQCCKVAKAANLECLCPYFTRSGLDPAKIKALGTNCGITKNPSCLPW</w:t>
      </w:r>
    </w:p>
    <w:p w:rsidR="00213E1D" w:rsidRDefault="00213E1D" w:rsidP="00213E1D">
      <w:r>
        <w:t>&gt;BnLTPD.42</w:t>
      </w:r>
    </w:p>
    <w:p w:rsidR="00213E1D" w:rsidRDefault="00213E1D" w:rsidP="00213E1D">
      <w:r>
        <w:t>MGKNNTKILITALAMIVTASMMIEEAKSVRICNVGTKDLKKCRPAVTGNNPPPPTPQCCQVAKAANLECLCPFLSRSGIDPSKIKALGANCGITKNPSCLPWLYSKVPLKLLESG</w:t>
      </w:r>
    </w:p>
    <w:p w:rsidR="00213E1D" w:rsidRDefault="00213E1D" w:rsidP="00213E1D">
      <w:r>
        <w:t>&gt;BnLTPD.43</w:t>
      </w:r>
    </w:p>
    <w:p w:rsidR="00213E1D" w:rsidRDefault="00213E1D" w:rsidP="00213E1D">
      <w:r>
        <w:t>MGKNNTKILITALVMVVTAAMMIEEATSIPICGVNTNDLKKCSPAVTGNNPPPPTPQCCKVAKAANLECLCPYFTRSALDPAKIKALGTNCGITKKPSCLP</w:t>
      </w:r>
    </w:p>
    <w:p w:rsidR="00213E1D" w:rsidRDefault="00213E1D" w:rsidP="00213E1D">
      <w:r>
        <w:t>&gt;BnLTPD.44</w:t>
      </w:r>
    </w:p>
    <w:p w:rsidR="00213E1D" w:rsidRDefault="00213E1D" w:rsidP="00213E1D">
      <w:r>
        <w:t>MGKNNTKILITALVMVVTAAMMIEEATSIPICGVNTNDLKKCSPAVTGNNPPPPTPQCCKVAKAANLECLCPYFTRSALDPAKIKALGTNCGITKKPSCLP</w:t>
      </w:r>
    </w:p>
    <w:p w:rsidR="00213E1D" w:rsidRDefault="00213E1D" w:rsidP="00213E1D">
      <w:r>
        <w:t>&gt;BnLTPD.45</w:t>
      </w:r>
    </w:p>
    <w:p w:rsidR="00213E1D" w:rsidRDefault="00213E1D" w:rsidP="00213E1D">
      <w:r>
        <w:t>MGKNNTKILITALVMIVTASMMIEEAKSVRICNVSTKDLKKCRPAVTGNNPPPPTPQCCQVAKAANLECLCPFLSRSGIDPSKIKALGANCGITKNPSCLPW</w:t>
      </w:r>
    </w:p>
    <w:p w:rsidR="00213E1D" w:rsidRDefault="00213E1D" w:rsidP="00213E1D">
      <w:r>
        <w:t>&gt;BnLTPD.46</w:t>
      </w:r>
    </w:p>
    <w:p w:rsidR="00213E1D" w:rsidRDefault="00213E1D" w:rsidP="00213E1D">
      <w:r>
        <w:t>MAATRNAVVFIVILAITFSSSSAVTETQAPSPPALTCTEELVMFSPCLPYVSAPPNSMSDAPDPLCCSAFSTSVNSGAGNCLCYLLRQPMILGFPFNRSRLLSLSQICSDLSSDESFESICSPSESPELPPLQSIQFTAPFVYGDRASASSPLFAISPEAAGISPTSDQPSPETDSLSSTPE</w:t>
      </w:r>
    </w:p>
    <w:p w:rsidR="00213E1D" w:rsidRDefault="00213E1D" w:rsidP="00213E1D">
      <w:r>
        <w:t>&gt;BnLTPD.47</w:t>
      </w:r>
    </w:p>
    <w:p w:rsidR="00213E1D" w:rsidRDefault="00213E1D" w:rsidP="00213E1D">
      <w:r>
        <w:t>MEESRAMLKSLILLMMISSFCLELTVAETYCHAQRRLLIDACKILIFRQAPPAECCRRIRTTPAWCVCPSVTPQRA</w:t>
      </w:r>
      <w:r>
        <w:lastRenderedPageBreak/>
        <w:t>ALIDVNYAVGVIRQCGRYVARGTKCGSITVP</w:t>
      </w:r>
    </w:p>
    <w:p w:rsidR="00213E1D" w:rsidRDefault="00213E1D" w:rsidP="00213E1D">
      <w:r>
        <w:t>&gt;BnLTPD.48</w:t>
      </w:r>
    </w:p>
    <w:p w:rsidR="00213E1D" w:rsidRDefault="00213E1D" w:rsidP="00213E1D">
      <w:r>
        <w:t>MKVMRVGIALALLITITVLTIVTAQQEDQQQPPPMLPEEVVGGCRRTFFSSLVQLIPCRAAVAPFSPVPPTESCCAAIVTLGRPCLCLLANGPPLSGIDRSMALQLPLTCSSNFPPCDVIN</w:t>
      </w:r>
    </w:p>
    <w:p w:rsidR="00213E1D" w:rsidRDefault="00213E1D" w:rsidP="00213E1D">
      <w:r>
        <w:t>&gt;BnLTPG.5</w:t>
      </w:r>
    </w:p>
    <w:p w:rsidR="00213E1D" w:rsidRDefault="00213E1D" w:rsidP="00213E1D">
      <w:r>
        <w:t>MGMNNTRILITVLALVLTAAIMIQETKSIPLCNVDTNDLQKCRPAVTGNYPPPPTPACCTVAKTANLECLCPFLSRSGIDPSKLKALLANCGVNNPSCLPWSVKIKVPLTILETG</w:t>
      </w:r>
    </w:p>
    <w:p w:rsidR="00213E1D" w:rsidRDefault="00213E1D" w:rsidP="00213E1D">
      <w:r>
        <w:t>&gt;BnLTPG.45</w:t>
      </w:r>
    </w:p>
    <w:p w:rsidR="00213E1D" w:rsidRDefault="00213E1D" w:rsidP="00213E1D">
      <w:r>
        <w:t>MKGLYFHLFLVTMTVVASISAATPAAPAGGGSLLDECSKDIQTVSLCLDFASGKAPNPSKKCCDAIEDIKEKDPKCLCFVIQQAKSGGQSLKDLGVQEAKLIQLPTSCQLHNASISNCPKLLGISPSSPDAAIFTSNATSTTTPAAPGGTSPATPATSSEKGGSASIKDGHAVMLLAVALMSISFLSTLPWMGLA</w:t>
      </w:r>
    </w:p>
    <w:p w:rsidR="00213E1D" w:rsidRDefault="00213E1D" w:rsidP="00213E1D">
      <w:r>
        <w:t>&gt;BnLTPG.51</w:t>
      </w:r>
    </w:p>
    <w:p w:rsidR="00213E1D" w:rsidRDefault="00213E1D" w:rsidP="00213E1D">
      <w:r>
        <w:t>MKDLHFHIFLVTMTVIASISAATPTAPAAGGALSDECNQDFQKVTLCLDFATGKAPTPSKKCCDAIEDIKEKDPKCLCYVIQQAKTGGQALKDLGVQEAKLIQLPTACQLRNASISNCPKLLGISPSSPDAAVFTSNATTITPEAPAGKSPATPATSSEKGGSASIRDGHAVVALAITLITVSFVSTLL</w:t>
      </w:r>
    </w:p>
    <w:p w:rsidR="00213E1D" w:rsidRDefault="00213E1D" w:rsidP="00213E1D">
      <w:r>
        <w:t>&gt;BnLTPG.58</w:t>
      </w:r>
    </w:p>
    <w:p w:rsidR="00213E1D" w:rsidRDefault="00213E1D" w:rsidP="00213E1D">
      <w:r>
        <w:t>MDPKSFLISSLIFCLLSNSPILMSLAQINTPCSPTMLSSVTGCMSFLTGGASSPTSDCCEALISLTGTGMDCLCLIVTANVPLDLPVNRTLAISLPRACGVPVQCKASSALLYAPGPASHGPTTSPPTETQYPEGPASFGPVTSPTSSMDPDGMPDDADFSGPRNGGDPREPPKTSASSPSSSLSLKLSPLLFALFAFEFISFF</w:t>
      </w:r>
    </w:p>
    <w:p w:rsidR="00213E1D" w:rsidRDefault="00213E1D" w:rsidP="00213E1D">
      <w:r>
        <w:t>&gt;BnLTPG.83</w:t>
      </w:r>
    </w:p>
    <w:p w:rsidR="00213E1D" w:rsidRDefault="00213E1D" w:rsidP="00213E1D">
      <w:r>
        <w:t>MKQSLLSILILLLSSSFAPIHARNKPQPKSPSPVAAPAPGPSNSDCSSIIYDMMDCLSYLTPGSNDTKPTKVCCGGILSVLQYNPKCICVGLESSKTMGFAVNNTRARAMPTTCKLTIVAPHCAILDEATPAASIAVSPSAGTPMTSPSSGGSPTSSPSLAESPVMTAPSPSSSGTNHLSVSTLTLVSVIVSSVTYISFLF</w:t>
      </w:r>
    </w:p>
    <w:p w:rsidR="00213E1D" w:rsidRDefault="00213E1D" w:rsidP="00213E1D">
      <w:r>
        <w:t>&gt;BnLTPG.103</w:t>
      </w:r>
    </w:p>
    <w:p w:rsidR="00213E1D" w:rsidRDefault="00213E1D" w:rsidP="00213E1D">
      <w:r>
        <w:t>MEIVRFAVIFVLCSISSSNAATTPPSGGAGDAHSMPCIQKLMPCQPYLHSATPPPPASCCMPLKEIVETDVNCLCSVFNNVDMLKSLNLTKENALVLPKACGANADVSQCKASTGTTTPSTSPGTTKTPPASPAESGSTGGPASSTAKPSDSAPAINFSGISFASAFVALTTILF</w:t>
      </w:r>
    </w:p>
    <w:p w:rsidR="00213E1D" w:rsidRDefault="00213E1D" w:rsidP="00213E1D">
      <w:r>
        <w:t>&gt;BnLTPG.115</w:t>
      </w:r>
    </w:p>
    <w:p w:rsidR="00213E1D" w:rsidRDefault="00213E1D" w:rsidP="00213E1D">
      <w:r>
        <w:t>MKGLYFHLFLVTMTVVASISAATPAAPAGGGSLLDECSKDIQTVSLCLDFASGKAPNPSKKCCDAIEDIKEKDPKCLCFVIQQAKSGGQTLKDLGVQEAKLIQLPTSCQLHNASISNCPKLLGIPPSSPDAAIFTSNATSTTTPAAPGGTSPATPATSSEKGGSASIKDGHAVMLLAVALMSISFLSTLPWMGLV</w:t>
      </w:r>
    </w:p>
    <w:p w:rsidR="00213E1D" w:rsidRDefault="00213E1D" w:rsidP="00213E1D">
      <w:r>
        <w:t>&gt;BnLTPG.49</w:t>
      </w:r>
    </w:p>
    <w:p w:rsidR="00213E1D" w:rsidRDefault="00213E1D" w:rsidP="00213E1D">
      <w:r>
        <w:t>MKQSLLSILILLLSSSFAPIHARNKSQPANSPSSVAAPAPGPSNSDCSSVIYDMMDCLSYITPGSNDTKPTKVCCGGILSVLQYNPTCVCVGLESSKTMGFAVNNTRARAMPTTCKLPIVATHCPMLDEVTPAASTPVSQSAGTPMTSPSSVASPTSSPSLAESPVMTAPSPSSSGTNHLSASTLTLVVIKVSFVAYISFFFSN</w:t>
      </w:r>
    </w:p>
    <w:p w:rsidR="00213E1D" w:rsidRDefault="00213E1D" w:rsidP="00213E1D">
      <w:r>
        <w:t>&gt;BnLTPG.54</w:t>
      </w:r>
    </w:p>
    <w:p w:rsidR="00213E1D" w:rsidRDefault="00213E1D" w:rsidP="00213E1D">
      <w:r>
        <w:t>MDPKSFLISALIFSLLSNSPVLMSLAQINTPCSPTMLSSVTGCMSFLTGGATSTTSDCCRALKTLTGTSMDCLCMIVTANVPLDLPINRTLAISLPRACGVPVQCKASSALLYSPGPASVGPTTSPPTETQNPEGSASFGPATSPTSSMDPDGMPDDTDFSGPRNGGDPREPPKTSASSPSSSLSLKLSLLLFAMFAFEFISFF</w:t>
      </w:r>
    </w:p>
    <w:p w:rsidR="00213E1D" w:rsidRDefault="00213E1D" w:rsidP="00213E1D">
      <w:r>
        <w:t>&gt;BnLTPG.113</w:t>
      </w:r>
    </w:p>
    <w:p w:rsidR="00213E1D" w:rsidRDefault="00213E1D" w:rsidP="00213E1D">
      <w:r>
        <w:t>MSKIPVVTIVVALLAVLALPARSQQPPLSQCTPSMMTTVGPCMSILTNSSTNGTSPSSDCCNSLRSLTTGGMGCLCLIVTGSVSFNIPINRTTAVSLPRACNMPRVPLQCNANIAPAAAPGPAGTFGPAMSPSPATTPIVPEPTPAAQTPQSDATRPFTPTVDGAAPTSDDGGRSTSRPSVTPSSSYALSPSLLFLVVSLVALKFY</w:t>
      </w:r>
    </w:p>
    <w:p w:rsidR="00213E1D" w:rsidRDefault="00213E1D" w:rsidP="00213E1D">
      <w:r>
        <w:t>&gt;BnLTPG.114</w:t>
      </w:r>
    </w:p>
    <w:p w:rsidR="00213E1D" w:rsidRDefault="00213E1D" w:rsidP="00213E1D">
      <w:r>
        <w:lastRenderedPageBreak/>
        <w:t>MKTGMGLMLLTVFMAVMSSTRVSAQSSCTSALISMAPCLNYITGNTTSPSQQCCSQLRSVVQSSPDCLCQALNGGGSQLGLNINQTQALALPRACNVQTPPISRCNGGGSNADSPADSPKSSGPGNGSKTVPVGEGDGSSSDGSSIKFSYPLLAFLIAASYMAVFLKY</w:t>
      </w:r>
    </w:p>
    <w:p w:rsidR="00213E1D" w:rsidRDefault="00213E1D" w:rsidP="00213E1D">
      <w:r>
        <w:t>&gt;BnLTPG.6</w:t>
      </w:r>
    </w:p>
    <w:p w:rsidR="00213E1D" w:rsidRDefault="00213E1D" w:rsidP="00213E1D">
      <w:r>
        <w:t>MAVFSAALPLLLLFLSVSSPSVNGNTAQSVECSAVIMTMTKCLPFVTIGSHVEKPETACCSVIKTVLDTKAECLCEGLKSSAAAGINLNLTKAGTLPDACQLKAPPMPACALFAKPPASAPAPVPAARPLNGSGPGSNSAPAPSPSHCNHGSSISVLSLAISGALVIMFTRI</w:t>
      </w:r>
    </w:p>
    <w:p w:rsidR="00213E1D" w:rsidRDefault="00213E1D" w:rsidP="00213E1D">
      <w:r>
        <w:t>&gt;BnLTPG.110</w:t>
      </w:r>
    </w:p>
    <w:p w:rsidR="00213E1D" w:rsidRDefault="00213E1D" w:rsidP="00213E1D">
      <w:r>
        <w:t>MKQSLISILILLLSSSFVPIHARNKPQPAKSPSPVAALAPGPSNSDCSSIIYDMMDCLSYLTPGSNDTKPTKVCCGGILSVLQYNPKCICVGLESSKTMGFAVNNTRARAMPTTCKLTIVAPHCAILDEATPAASIAVTPSAGTPMTSPSSGGSPTSSPSLAESPVMTAPSPSSSGTNHLSVSTLTLVSVIVSSVTYISFLF</w:t>
      </w:r>
    </w:p>
    <w:p w:rsidR="00213E1D" w:rsidRDefault="00213E1D" w:rsidP="00213E1D">
      <w:r>
        <w:t>&gt;BnLTPG.111</w:t>
      </w:r>
    </w:p>
    <w:p w:rsidR="00213E1D" w:rsidRDefault="00213E1D" w:rsidP="00213E1D">
      <w:r>
        <w:t>MKQSLISILILLLSSSFVPIHARNKPQPAKSPSPVAALAPGPSNSDCSSIIYDMMDCLSYLTPGSNDTKPTKVCCGGILSVLQYNPKCICVGLESSKTMGFAVNNTRARAMPTTCKLTIVAPHCGDAEKRSSDNNDAVTPSAGTPMTSPSSGGSPTSSPSLAESPVMTAPSPSSSGTNHLSVSTLTLVSVIVSSVTYISFLF</w:t>
      </w:r>
    </w:p>
    <w:p w:rsidR="00213E1D" w:rsidRDefault="00213E1D" w:rsidP="00213E1D">
      <w:r>
        <w:t>&gt;BnLTPG.112</w:t>
      </w:r>
    </w:p>
    <w:p w:rsidR="00213E1D" w:rsidRDefault="00213E1D" w:rsidP="00213E1D">
      <w:r>
        <w:t>MKQSLISILILLLSSSFVPIHARNKPQPAKSPSPVAALAPGPSNSDCSSIIYDMMDCLSYLTPGSNDTKPTKVCCGGILSVLQYNPKCICVGLESSKTMGFAVNNTRARAMPTTCKLTIVAPHCGDAEKRSSDNNDAVTPSAGTPMTSPSSGGSPTSSPSLAESPVMTAPSPSSSGTNHLSVSTLTLVSVIVSSVTYISFLF</w:t>
      </w:r>
    </w:p>
    <w:p w:rsidR="00213E1D" w:rsidRDefault="00213E1D" w:rsidP="00213E1D">
      <w:r>
        <w:t>&gt;BnLTPG.1</w:t>
      </w:r>
    </w:p>
    <w:p w:rsidR="00213E1D" w:rsidRDefault="00213E1D" w:rsidP="00213E1D">
      <w:r>
        <w:t>MAYTNKIPAAAAVATAMLFLAVMMAPRWTEAQTMPNLDPVCTILITDIMTKCYLSGNLAPSTECCDDLKSANSKQVTCLCDNFIAHPSNNNVTQALLEVYHHDCGVADKFVCKAGNSNGGAAKKISASIGLLGLATSLFF</w:t>
      </w:r>
    </w:p>
    <w:p w:rsidR="00213E1D" w:rsidRDefault="00213E1D" w:rsidP="00213E1D">
      <w:r>
        <w:t>&gt;BnLTPG.2</w:t>
      </w:r>
    </w:p>
    <w:p w:rsidR="00213E1D" w:rsidRDefault="00213E1D" w:rsidP="00213E1D">
      <w:r>
        <w:t>MKPGMCLLFLTVSMAVMSTVSAQSTCTNVLISMAPCLGYITGNSSSPSQQCCSQLAHVLRSSGECLCEVLKGGGPHLGINFNKTQALALPKACNVQTPPVSLCNDDSSVKSPTGPSNTSEHGNGSKTVPGHRSTSRGSSIKVSFSLLAVLSAVSYIINYSRY</w:t>
      </w:r>
    </w:p>
    <w:p w:rsidR="00213E1D" w:rsidRDefault="00213E1D" w:rsidP="00213E1D">
      <w:r>
        <w:t>&gt;BnLTPG.3</w:t>
      </w:r>
    </w:p>
    <w:p w:rsidR="00213E1D" w:rsidRDefault="00213E1D" w:rsidP="00213E1D">
      <w:r>
        <w:t>MTNVAVIAAILITVLLSASVSEQMAPSPSSGPSGAPDCMTNLLNMTDCLSYVQVGNGGGAANPDKACCPELAGLVDSSPQCLCYLLGGDMAAQYGIKIDKAKALKLPRVCGVVTPDPSLCSLFGIPVGAPEAMGKEEASPAFAPSSGAESPEGLGSGPSASRTSDAPNTPYSLFLSVIIIPLAFAFHLYS</w:t>
      </w:r>
    </w:p>
    <w:p w:rsidR="00213E1D" w:rsidRDefault="00213E1D" w:rsidP="00213E1D">
      <w:r>
        <w:t>&gt;BnLTPG.4</w:t>
      </w:r>
    </w:p>
    <w:p w:rsidR="00213E1D" w:rsidRDefault="00213E1D" w:rsidP="00213E1D">
      <w:r>
        <w:t>MGRVLVLLTVFMAVMSSTRVSAQSSCTTALISMSPCLNYITGNTTSPSQQCCSQLGNVVRSSPDCLCQALNGGGSQLGINVNQTQALALPRVCNVQTPPVSGCSNGGGSTADSPTDSPNSSGPVNGSKTVPVGEGDGSSSDGSSIKISYRLLTFLSVASYIAIFLKY</w:t>
      </w:r>
    </w:p>
    <w:p w:rsidR="00213E1D" w:rsidRDefault="00213E1D" w:rsidP="00213E1D">
      <w:r>
        <w:t>&gt;BnLTPG.7</w:t>
      </w:r>
    </w:p>
    <w:p w:rsidR="00213E1D" w:rsidRDefault="00213E1D" w:rsidP="00213E1D">
      <w:r>
        <w:t>MALFSAALPLLLLFLFVSSLSVNGNTAQSVECSAMIMTLTKCLPFVTIGSQVEKPETACCSVIKTVLDTKAECLCEGLKSSAAAGINLNLTKAGTLPDACQLKAPPMPACALFAKPPASAPAPVPAARPLNGSGPGSNSAPAPSPSHSNHGSSISVLSLAISGALVIMFTRI</w:t>
      </w:r>
    </w:p>
    <w:p w:rsidR="00213E1D" w:rsidRDefault="00213E1D" w:rsidP="00213E1D">
      <w:r>
        <w:t>&gt;BnLTPG.8</w:t>
      </w:r>
    </w:p>
    <w:p w:rsidR="00213E1D" w:rsidRDefault="00213E1D" w:rsidP="00213E1D">
      <w:r>
        <w:t>MGMNNTRILITVLALVLTAAIMIQETKSIPLCNVDTNDLQKCRPAVTGNYPPPPTPACCTVAKTANLECLCPFLSRSGIDPSKLKALLANCGVNNPSCLPWSIEELRWTGHNPACCVLCHHLNIKSLSYYFLWCSIQIKSTNFEVIFKSPSLSTRTVFYTLMKTIKYCFWLLFHCVLLSWISKN</w:t>
      </w:r>
    </w:p>
    <w:p w:rsidR="00213E1D" w:rsidRDefault="00213E1D" w:rsidP="00213E1D">
      <w:r>
        <w:t>&gt;BnLTPG.9</w:t>
      </w:r>
    </w:p>
    <w:p w:rsidR="00213E1D" w:rsidRDefault="00213E1D" w:rsidP="00213E1D">
      <w:r>
        <w:t>MDITRSLGVATVLVIIYSIQITAQMEQTEEAMRCVEKLIPCHPYINTDSPPPPWCCNPVKEIVEKDVTCLCGFLNH</w:t>
      </w:r>
      <w:r>
        <w:lastRenderedPageBreak/>
        <w:t>PDMLALINITQDDALNLISSCGASYDESLCSNSTVSSPDTSPGATTTESSSGSTTKNAALAISFLGFSFLWL</w:t>
      </w:r>
    </w:p>
    <w:p w:rsidR="00213E1D" w:rsidRDefault="00213E1D" w:rsidP="00213E1D">
      <w:r>
        <w:t>&gt;BnLTPG.10</w:t>
      </w:r>
    </w:p>
    <w:p w:rsidR="00213E1D" w:rsidRDefault="00213E1D" w:rsidP="00213E1D">
      <w:r>
        <w:t>MKQSLLSILILLLSSSFAPIHARNKPQPANSPSPVASPAPGPSNSDCSSIIYDMMDCLSYLTPESNDTKPTKVCCRGILSVLQYNPKCICVGLESSKTMGFAVNNTRARAMPTTCKLPIVAPHCAILDEATPAASTAVSPSAGTSMTSPSSVGSPTSSPSLAESPVMTAPSPSSSGTNHLSVSTLTLVYVIVSSVMYILFF</w:t>
      </w:r>
    </w:p>
    <w:p w:rsidR="00213E1D" w:rsidRDefault="00213E1D" w:rsidP="00213E1D">
      <w:r>
        <w:t>&gt;BnLTPG.11</w:t>
      </w:r>
    </w:p>
    <w:p w:rsidR="00213E1D" w:rsidRDefault="00213E1D" w:rsidP="00213E1D">
      <w:r>
        <w:t>MAQTTTVIFILATLLVAAAVVSGQTPPSPVAPSPTINEAMNCAAGLTVCLPAFAQGGTPSKECCTAVKTQQSCLCGFIKAPVLVVPFNITAFSALISKSCGINTDLNLCSETPAHAPLPHMTAPPSGTPKTDKDAASKPAETGLVGIVLIMISALFY</w:t>
      </w:r>
    </w:p>
    <w:p w:rsidR="00213E1D" w:rsidRDefault="00213E1D" w:rsidP="00213E1D">
      <w:r>
        <w:t>&gt;BnLTPG.12</w:t>
      </w:r>
    </w:p>
    <w:p w:rsidR="00213E1D" w:rsidRDefault="00213E1D" w:rsidP="00213E1D">
      <w:r>
        <w:t>MKQSLILSILILLSSSFAQIHARNKSHPANPPSPVATPAPGPSNSDCSSVIFDMMDCLSYLTPGSNDTTPTKVCCGGILSVLQYNPKCVCIGLASSKDMGIALNNTRALAMPTICKLPIAAPHCAILDASRPSASTPGMSSVSPSAVTPMTPQSSAQSPTFSPSLPESPGITAPSPSSSGTNHLSVSKFTFVAVVVSYITYISAFSN</w:t>
      </w:r>
    </w:p>
    <w:p w:rsidR="00213E1D" w:rsidRDefault="00213E1D" w:rsidP="00213E1D">
      <w:r>
        <w:t>&gt;BnLTPG.13</w:t>
      </w:r>
    </w:p>
    <w:p w:rsidR="00213E1D" w:rsidRDefault="00213E1D" w:rsidP="00213E1D">
      <w:r>
        <w:t>MATSFCTLTPFLFILLLSISSVLEAAHHHTAAPAPAVDCSMLILNMADCLSFVSAGGTEAKPASSCCNGLKTVLKTDAECLCEGFKSSASLGVTLNMTKAATLPAACKLHAPSMAACGLSAAPTMAPGLAPGGAAVAAGPNLSFLAPNPSPGNHGSSLLPFSFTTILSTMFFVLFLSRV</w:t>
      </w:r>
    </w:p>
    <w:p w:rsidR="00213E1D" w:rsidRDefault="00213E1D" w:rsidP="00213E1D">
      <w:r>
        <w:t>&gt;BnLTPG.14</w:t>
      </w:r>
    </w:p>
    <w:p w:rsidR="00213E1D" w:rsidRDefault="00213E1D" w:rsidP="00213E1D">
      <w:r>
        <w:t>MRSLFLLALFLVLAFHHGEAAVTCNNVVGDLYPCLSYVMQGGNSPSTNCCSGVRTLNSQAQTTADRQSVCRCIKNAIGGASYSSSNLKNALSLPAKCGVNLPFSISPSTNCNR</w:t>
      </w:r>
    </w:p>
    <w:p w:rsidR="00213E1D" w:rsidRDefault="00213E1D" w:rsidP="00213E1D">
      <w:r>
        <w:t>&gt;BnLTPG.15</w:t>
      </w:r>
    </w:p>
    <w:p w:rsidR="00213E1D" w:rsidRDefault="00213E1D" w:rsidP="00213E1D">
      <w:r>
        <w:t>MRSLFLLALFLVLAFHHGEAAVTCNNVVGDLYPCLSYVMQGGNSPSTNCCSGVRTLNSQAQTTADRQSVCRCIKNAIGGASYSSSNLKNALSLPAKCGVNLPFSISPSTNCNSIH</w:t>
      </w:r>
    </w:p>
    <w:p w:rsidR="00213E1D" w:rsidRDefault="00213E1D" w:rsidP="00213E1D">
      <w:r>
        <w:t>&gt;BnLTPG.17</w:t>
      </w:r>
    </w:p>
    <w:p w:rsidR="00213E1D" w:rsidRDefault="00213E1D" w:rsidP="00213E1D">
      <w:r>
        <w:t>MGLMLLTIFMAVMPSTRVSAQSSCTSVLISMAPCLNYITGNTTSPSQQCCSQLSSVVQSSPDCLCQALNGGRSQLGLNINQTQALALPRACNVQTPPISRCNGGGSNADSPADSPKSSGPGNGSKTVPVGEGDGSSSDGSSIKFSYPLLAFLIAASYMAVFLKY</w:t>
      </w:r>
    </w:p>
    <w:p w:rsidR="00213E1D" w:rsidRDefault="00213E1D" w:rsidP="00213E1D">
      <w:r>
        <w:t>&gt;BnLTPG.18</w:t>
      </w:r>
    </w:p>
    <w:p w:rsidR="00213E1D" w:rsidRDefault="00213E1D" w:rsidP="00213E1D">
      <w:r>
        <w:t>MSKIPVITIVVALLAVLALPVRSQQPPLSQCTPSMMTTVGPCMSILTNSSTNGTSPSSDCCNSLRSLTTGGMGCLCLIVTGSVPFNIPINRTTAVSLPRACNMPRVPLQCNANIAPAAAPGPAGTFGPAMSPSPATTPVVPEPTPAAQTPQSDTTRPFTPTVDGAAPTSDDGGSTSRPSVTPSSSYALSPSLLFLVVSLVALKFY</w:t>
      </w:r>
    </w:p>
    <w:p w:rsidR="00213E1D" w:rsidRDefault="00213E1D" w:rsidP="00213E1D">
      <w:r>
        <w:t>&gt;BnLTPG.19</w:t>
      </w:r>
    </w:p>
    <w:p w:rsidR="00213E1D" w:rsidRDefault="00213E1D" w:rsidP="00213E1D">
      <w:r>
        <w:t>MASRTMETSILMIFTVVALMSGERALAVDCSSLILNMADCLSFVTNGSTVEKPEGTCCSGLKTVVRSGPECICEGFKNSASLGVTLDLAKAASLPSACKVAAPPSARCGLAVSASPPASSPEISPTAGAGAPSSSSEANAATPVPVPAGSSDASLVSVSFAFALFIALISSSFY</w:t>
      </w:r>
    </w:p>
    <w:p w:rsidR="00213E1D" w:rsidRDefault="00213E1D" w:rsidP="00213E1D">
      <w:r>
        <w:t>&gt;BnLTPG.20</w:t>
      </w:r>
    </w:p>
    <w:p w:rsidR="00213E1D" w:rsidRDefault="00213E1D" w:rsidP="00213E1D">
      <w:r>
        <w:t>MEGITLIIVIMSSLILGGKGQQIISTPCTSSMISTFTPCLNFITGSSGGSVTPTAGCCDSLKSLTSTGMNCACLILTANVPLPTGFINRTLSLALPRACKMTGVPVQCQAAGTPLPAPGPVPFLLAPPPPMSAFSPGSSKAAATAPGLAPDAPLDGPMGPTATPGIRPVVQPLQPTSLAQYSTSPFLPLLFFLFTLLTLLNL</w:t>
      </w:r>
    </w:p>
    <w:p w:rsidR="00213E1D" w:rsidRDefault="00213E1D" w:rsidP="00213E1D">
      <w:r>
        <w:t>&gt;BnLTPG.21</w:t>
      </w:r>
    </w:p>
    <w:p w:rsidR="00213E1D" w:rsidRDefault="00213E1D" w:rsidP="00213E1D">
      <w:r>
        <w:t>MESWRISLVAIAIALLMATLVSAGEDKAKDKEECTEQLVGMATCLPYVQGQAKTPTPDCCSGLKQVLKSDKKCLCVIIQDRNDPDLGLQINVSLALALPSVCHAVADVTKCPALLHMDPKSQEAQVFYQLANGLNKTGPASAPIISAPAPTSVSPTAGSEDGNNSGRATSLPSKNHAQSFRKRWLVLEVAAYLFIISFTITL</w:t>
      </w:r>
    </w:p>
    <w:p w:rsidR="00213E1D" w:rsidRDefault="00213E1D" w:rsidP="00213E1D">
      <w:r>
        <w:t>&gt;BnLTPG.22</w:t>
      </w:r>
    </w:p>
    <w:p w:rsidR="00213E1D" w:rsidRDefault="00213E1D" w:rsidP="00213E1D">
      <w:r>
        <w:lastRenderedPageBreak/>
        <w:t>MAATSNAVVLIVILAITFSSSSAVTETQAPSPLALTCTEELVMFSPCLPYVSAPPNNISDAPDPLCCSAFSTSVHSGAGNCLCYLLRQPMILGFPLDRSRLLSLSQICSDLSSDESFESICSPSESPELPPLQSIQFTAPFVYGVRASASSPSFAISPEAAGISHTSDQPSPETDSLSSTPESIINGSPKIRSFWFLSTIIMTLPTSIFTRI</w:t>
      </w:r>
    </w:p>
    <w:p w:rsidR="00213E1D" w:rsidRDefault="00213E1D" w:rsidP="00213E1D">
      <w:r>
        <w:t>&gt;BnLTPG.23</w:t>
      </w:r>
    </w:p>
    <w:p w:rsidR="00213E1D" w:rsidRDefault="00213E1D" w:rsidP="00213E1D">
      <w:r>
        <w:t>MAATSNAVVFIVILAITFSSSSAVTETQAPSPLALTCTEELVMFSPCLPYVSAPPNNISDAPDPLCCSAFSTSVNSGAGNCLCYLLRQPMILGFPLDRSRLLSLSQICSDLSSDESFESICSPSESPELPPLQSIQFTAPFVYGDRASASSPSFAISREAAGISPTSDQPSPETDSLSSTPESIINGSPKITSFCFLSTIIMTLPTSIFTRI</w:t>
      </w:r>
    </w:p>
    <w:p w:rsidR="00213E1D" w:rsidRDefault="00213E1D" w:rsidP="00213E1D">
      <w:r>
        <w:t>&gt;BnLTPG.24</w:t>
      </w:r>
    </w:p>
    <w:p w:rsidR="00213E1D" w:rsidRDefault="00213E1D" w:rsidP="00213E1D">
      <w:r>
        <w:t>MVKVMWVSVLALVAALLLVTVEKIPVAEGVTCSVTELSPCLTAFMSSSQPSASCCAKLREQKPCLCGYMRNPSLRQYVTSPNAKKVSDSCKVASPNC</w:t>
      </w:r>
    </w:p>
    <w:p w:rsidR="00213E1D" w:rsidRDefault="00213E1D" w:rsidP="00213E1D">
      <w:r>
        <w:t>&gt;BnLTPG.25</w:t>
      </w:r>
    </w:p>
    <w:p w:rsidR="00213E1D" w:rsidRDefault="00213E1D" w:rsidP="00213E1D">
      <w:r>
        <w:t>MKMGMGLVVLTVFMAVMSSTRVLAQSTCTSALISMSPCLNYITGNTTSPSQQCCSQLGNVVRSSPDCLCQVLNGGGSQLGINVNQTQALALPRACNVQTPPVSRCNNGGGSTADSPADSPNSSGPGNGSKTVPVGEGEGEGPSSDGSSIKFSYPLLAFLSAASYMAIFLKY</w:t>
      </w:r>
    </w:p>
    <w:p w:rsidR="00213E1D" w:rsidRDefault="00213E1D" w:rsidP="00213E1D">
      <w:r>
        <w:t>&gt;BnLTPG.26</w:t>
      </w:r>
    </w:p>
    <w:p w:rsidR="00213E1D" w:rsidRDefault="00213E1D" w:rsidP="00213E1D">
      <w:r>
        <w:t>MEQSTRSLIITIVITSMLVGFGSSDLDQDREECTNQLVVLSPCLTYVGGNAKAPTKDCCGGFGQVITQSQKCVCILVKDKDDPNLGLKFNASLAAHLPTACHITAPNITKCISLLHLSPNSTLAREFESLGRLEASANSAPPLQNVKDGAGGGKAESVKSDGGKKKKSWLAVELLIFALFSHLLLVISSFTSSSFI</w:t>
      </w:r>
    </w:p>
    <w:p w:rsidR="00213E1D" w:rsidRDefault="00213E1D" w:rsidP="00213E1D">
      <w:r>
        <w:t>&gt;BnLTPG.27</w:t>
      </w:r>
    </w:p>
    <w:p w:rsidR="00213E1D" w:rsidRDefault="00213E1D" w:rsidP="00213E1D">
      <w:r>
        <w:t>MEVVRFAVAVVFVLFSVSSSNAEPTPAMGGGGGGGGGDAHSMPCIQKLMPCQPYLHSVTPPPPASCCLPMKEIVEKDATCLCSVFNNVDMLKSLNLTKENALVLPKACGAKADISLCKSSNGTTTPSTGTTTTPPASSTGSGSTGASSSSTAKPTNSAPGITFAGASFASAFMALATIFF</w:t>
      </w:r>
    </w:p>
    <w:p w:rsidR="00213E1D" w:rsidRDefault="00213E1D" w:rsidP="00213E1D">
      <w:r>
        <w:t>&gt;BnLTPG.28</w:t>
      </w:r>
    </w:p>
    <w:p w:rsidR="00213E1D" w:rsidRDefault="00213E1D" w:rsidP="00213E1D">
      <w:r>
        <w:t>MASSSVFITVLISLVPVFLQPGLAQGQSPPASCASLLLALAPCGPFVQGFVQFPAQPCCSSLSQIYSQQPTCLCLFLNNNSTLSSAFPINQTLALKLPQLCSIPANSSVCSSGASTASPPSTNSTGSQVSMGAKNNSVAAATPVAQVAPKPSNMMGLGDGLRSSGPKSKIQVTIFVIAAILAGTLFLV</w:t>
      </w:r>
    </w:p>
    <w:p w:rsidR="00213E1D" w:rsidRDefault="00213E1D" w:rsidP="00213E1D">
      <w:r>
        <w:t>&gt;BnLTPG.29</w:t>
      </w:r>
    </w:p>
    <w:p w:rsidR="00213E1D" w:rsidRDefault="00213E1D" w:rsidP="00213E1D">
      <w:r>
        <w:t>MATSFSAATPFVFILLLSISSVTVHGASHHHTAAPAPAVDCSTLIINMADCLDFVTAGGTSAKPKSSCCAGLKTVLKADAECLCEAFKNSAAFGITLNMTKAATLPTACKLHAPSISNCGCKICLAPGGAVAAGPGAAGTTLAPTPSQGNDGSCLIPISLTTLFSALFFVLFLSRV</w:t>
      </w:r>
    </w:p>
    <w:p w:rsidR="00213E1D" w:rsidRDefault="00213E1D" w:rsidP="00213E1D">
      <w:r>
        <w:t>&gt;BnLTPG.31</w:t>
      </w:r>
    </w:p>
    <w:p w:rsidR="00213E1D" w:rsidRDefault="00213E1D" w:rsidP="00213E1D">
      <w:r>
        <w:t>MKGLHFHLFLVTMTVVVSVSAATPAAPAAGGALADECSQDFQKVTLCLDFATGKAPNPSKKCCDAIEDTKERDPKCLCYVIQQAKTGGQALKDLGVQEDKLIQLPTSCQLHNASISNCPKLLGISPSSPDAAVFTSNATSTTTPAAPAGKSPATPTTSMGTGGSPSIRDGHATVALAFALIMTVSFVSILPRMGLA</w:t>
      </w:r>
    </w:p>
    <w:p w:rsidR="00213E1D" w:rsidRDefault="00213E1D" w:rsidP="00213E1D">
      <w:r>
        <w:t>&gt;BnLTPG.33</w:t>
      </w:r>
    </w:p>
    <w:p w:rsidR="00213E1D" w:rsidRDefault="00213E1D" w:rsidP="00213E1D">
      <w:r>
        <w:t>MLKANILTGLFLLFTLSSAQTPPAPEPVAADGPSSPTNCLVSMLNVSDCLSYVQVGSTETKPEAACCPELAGMAQSSPECVCNLLGGGASPRFGVKLDKQRAEELSSLCGVKAPSPSLCSVLGFPTISPAGSEDSSSAGSEGSEKDKKNGGMPTKDYGLAFNSLMLALFTIFSLY</w:t>
      </w:r>
    </w:p>
    <w:p w:rsidR="00213E1D" w:rsidRDefault="00213E1D" w:rsidP="00213E1D">
      <w:r>
        <w:t>&gt;BnLTPG.34</w:t>
      </w:r>
    </w:p>
    <w:p w:rsidR="00213E1D" w:rsidRDefault="00213E1D" w:rsidP="00213E1D">
      <w:r>
        <w:t>MEICKFLTLIFLAIVVLYPVQATAQGGDPHLMSCMQKLMSCQPYIHAVNPPPPPSCCGPMKEIVVKDAPCLCAVFNDPAILKTLNLTKENALDLPKACGANPDISLCSKTASLPPTAPPGPTSGCSSVQAVSYIGLSFLLAFVARILY</w:t>
      </w:r>
    </w:p>
    <w:p w:rsidR="00213E1D" w:rsidRDefault="00213E1D" w:rsidP="00213E1D">
      <w:r>
        <w:t>&gt;BnLTPG.36</w:t>
      </w:r>
    </w:p>
    <w:p w:rsidR="00213E1D" w:rsidRDefault="00213E1D" w:rsidP="00213E1D">
      <w:r>
        <w:t>MSISIFLGVSTVLAILYAVQATAIWDQDKAMVQCVAKLTPCRPYVNSEAPPPLWCCHPLRKIVENDATCLCEAFKHPDMLALIHLTQEAALNLISSCGVSYDASSCDAESSSVSTSKNAALAISLLGVSFVSAFTGL</w:t>
      </w:r>
    </w:p>
    <w:p w:rsidR="00213E1D" w:rsidRDefault="00213E1D" w:rsidP="00213E1D">
      <w:r>
        <w:lastRenderedPageBreak/>
        <w:t>&gt;BnLTPG.37</w:t>
      </w:r>
    </w:p>
    <w:p w:rsidR="00213E1D" w:rsidRDefault="00213E1D" w:rsidP="00213E1D">
      <w:r>
        <w:t>MEICKFLTVIFVAVVVLYSVQAAEQGGDHHSMACMQKLMPCQNYIHAVNPAPPASCCGPMKEIVEKDSKCLCTVFNNPELLKSLNLTKENALDLPKACGVNPDVSICTKTASSPPIASPTSGGSSVQAVSIIGLAFAFAFVARILY</w:t>
      </w:r>
    </w:p>
    <w:p w:rsidR="00213E1D" w:rsidRDefault="00213E1D" w:rsidP="00213E1D">
      <w:r>
        <w:t>&gt;BnLTPG.38</w:t>
      </w:r>
    </w:p>
    <w:p w:rsidR="00213E1D" w:rsidRDefault="00213E1D" w:rsidP="00213E1D">
      <w:r>
        <w:t>MASSILFITLLIALSSISLQLVFAQVPGTTTATCSSMIFSLAPCGPFVQGFVQLPAQPCCDGLNQIYSQQPTCLCLFLNNTSTLSPAFPINQTLALQLPPLCNVPANASSCSSPGGEAPSDSSSVAPPPSSSTGSQVSPVAKNNSATPVAQLAPRPTSLMGLGYDLRSSGSKSEIQLIILALAVILPGTLLI</w:t>
      </w:r>
    </w:p>
    <w:p w:rsidR="00213E1D" w:rsidRDefault="00213E1D" w:rsidP="00213E1D">
      <w:r>
        <w:t>&gt;BnLTPG.39</w:t>
      </w:r>
    </w:p>
    <w:p w:rsidR="00213E1D" w:rsidRDefault="00213E1D" w:rsidP="00213E1D">
      <w:r>
        <w:t>MEKSTRTLMIITIVITSMLVGFGSSDLDQDREECTDQLIALSPCLPYVGGNAKAPTKDCCGGFDQVITKSEKCVCILVKDKDDPNLGLKFNATLAAHIPTLCHITAPNITKCISLLHLSPNSTLAKEFESLGRIEYEGKTNSTSPSHNVKDGTGGGKAEQVKSTGEKKSWLAVELLIFALFSHLLFIIPSFTSSSFI</w:t>
      </w:r>
    </w:p>
    <w:p w:rsidR="00213E1D" w:rsidRDefault="00213E1D" w:rsidP="00213E1D">
      <w:r>
        <w:t>&gt;BnLTPG.41</w:t>
      </w:r>
    </w:p>
    <w:p w:rsidR="00213E1D" w:rsidRDefault="00213E1D" w:rsidP="00213E1D">
      <w:r>
        <w:t>MAATIVFILMLAITSSTAVAETQGPSSSPPAPTCSEELVMFSPCIPYVSAPPNNISKTPDALCCSVFSTSVHSAAGKCLCYLLRQPMILGFPLDRSRLLSLSQICTEFQSSDESFESLCSPSVSPELPPLQSIQFTSPFDYGDRDSASPQSLGLPPETAKDPPTSDQFSPDIDNVSPQLIINGSPMISNLLLFLTTIIMTLATCILTRI</w:t>
      </w:r>
    </w:p>
    <w:p w:rsidR="00213E1D" w:rsidRDefault="00213E1D" w:rsidP="00213E1D">
      <w:r>
        <w:t>&gt;BnLTPG.43</w:t>
      </w:r>
    </w:p>
    <w:p w:rsidR="00213E1D" w:rsidRDefault="00213E1D" w:rsidP="00213E1D">
      <w:r>
        <w:t>MAYVNKVSAVAAILFFAVAVAPLLAEPQTPMFPKMDPVCASLIPNLLEKCFSTVRETPTDDCCSDLKSATTTQVTCLCDNYIANPAVVNFTGPYSAGITTKCGVFDKYSCNGSSNGGGEGSSSNSSSSSNGKDNSKSEGSGGRANKVAASIMAVFGLVASLIFVMF</w:t>
      </w:r>
    </w:p>
    <w:p w:rsidR="00213E1D" w:rsidRDefault="00213E1D" w:rsidP="00213E1D">
      <w:r>
        <w:t>&gt;BnLTPG.44</w:t>
      </w:r>
    </w:p>
    <w:p w:rsidR="00213E1D" w:rsidRDefault="00213E1D" w:rsidP="00213E1D">
      <w:r>
        <w:t>MASGRIIIMVVAIAFFMIGSDNVNVATAQFCGANVSGLMNECQRYVSNAGPNSPPPSRSCCALIRPIDVPCACRYVSRDVTNYIDMDKVVYVARSCGKKIPSGYKCGSKYPFIFLQYFLLFVLYS</w:t>
      </w:r>
    </w:p>
    <w:p w:rsidR="00213E1D" w:rsidRDefault="00213E1D" w:rsidP="00213E1D">
      <w:r>
        <w:t>&gt;BnLTPG.46</w:t>
      </w:r>
    </w:p>
    <w:p w:rsidR="00213E1D" w:rsidRDefault="00213E1D" w:rsidP="00213E1D">
      <w:r>
        <w:t>MKGHYFHLFLVTMTVVASISAATPAAPAGGGSLLDECSKDIQTVSLCLDFASGKAPNPSKKCCDAIEDIKEKDPKCLCFVIQQAKSGGQTLKDLGVQEAKLIQLPTSCQLHNASISNCPKLLGISPSSPAAAIFTSNATSTTTPAAPGGTSPATPATSSEKGGSASIKDGHAVMLLAVALMSISFLSTLPWMGLA</w:t>
      </w:r>
    </w:p>
    <w:p w:rsidR="00213E1D" w:rsidRDefault="00213E1D" w:rsidP="00213E1D">
      <w:r>
        <w:t>&gt;BnLTPG.47</w:t>
      </w:r>
    </w:p>
    <w:p w:rsidR="00213E1D" w:rsidRDefault="00213E1D" w:rsidP="00213E1D">
      <w:r>
        <w:t>MEILKFAVIFVLCSISSSNAATTPPSGGAGDAHSMPCIQKLMPCQPYLRSVTPPPPASCCMPLKEIVETDVNCLCSVFNNVDMLKSLNLTKENALVLPKACGANADVSQCKASTGTTTPSTSPGTTKTPPAAPAESGSTGGSASSTAKPSDSAPAIIFSGISFASAFVALATIFF</w:t>
      </w:r>
    </w:p>
    <w:p w:rsidR="00213E1D" w:rsidRDefault="00213E1D" w:rsidP="00213E1D">
      <w:r>
        <w:t>&gt;BnLTPG.48</w:t>
      </w:r>
    </w:p>
    <w:p w:rsidR="00213E1D" w:rsidRDefault="00213E1D" w:rsidP="00213E1D">
      <w:r>
        <w:t>MATATMIFAAAMTAMILVSLQQVEAQSATTCVNKLVPCFSALTTTTKPPKDCCDSIKEAVEDELPCLCTVYNTPGLLSQFNVSTAQALNLSRRCDVTTDLSACSGTGASSPKASLPPPAGKRGNDTAVGNKLTGYGVTTVILSLVSTIFF</w:t>
      </w:r>
    </w:p>
    <w:p w:rsidR="00213E1D" w:rsidRDefault="00213E1D" w:rsidP="00213E1D">
      <w:r>
        <w:t>&gt;BnLTPG.50</w:t>
      </w:r>
    </w:p>
    <w:p w:rsidR="00213E1D" w:rsidRDefault="00213E1D" w:rsidP="00213E1D">
      <w:r>
        <w:t>MKQSLLSILILLLSSSFAPIHARNKSQPANSPSSVAAPAPGPSNSDCSSVIYDMMDCLSYITPGSNDTKPTKVCCGGILSVLQYNPTCVCVGLESSKTMGFAVNNTRARAMPTTCKLPIVATHCPMLDEVTPAASTPVSQSAGTPMTSPSSVASPTSSPSLAESPVMTAPSPSSSGTNHLSASTLTLVVIKVSFVAYISFFFSN</w:t>
      </w:r>
    </w:p>
    <w:p w:rsidR="00213E1D" w:rsidRDefault="00213E1D" w:rsidP="00213E1D">
      <w:r>
        <w:t>&gt;BnLTPG.52</w:t>
      </w:r>
    </w:p>
    <w:p w:rsidR="00213E1D" w:rsidRDefault="00213E1D" w:rsidP="00213E1D">
      <w:r>
        <w:t>MKDLHFHIFLVTMTVIASISAATPTAPAAGGALSDECNQDFQKVTLCLDFATGKAPTPSKKCCDAIEDIKERDPKCLCYVIQQAKTGGQALKDLGVQEAKLIQLPTACQLHNASISNCPKLLGISPSSPDAAVFTSNATTITPEAPAGKSPATPATSSEKGGSASIRDGHAVVALAITLLTVSFVSTLPMMALA</w:t>
      </w:r>
    </w:p>
    <w:p w:rsidR="00213E1D" w:rsidRDefault="00213E1D" w:rsidP="00213E1D">
      <w:r>
        <w:t>&gt;BnLTPG.55</w:t>
      </w:r>
    </w:p>
    <w:p w:rsidR="00213E1D" w:rsidRDefault="00213E1D" w:rsidP="00213E1D">
      <w:r>
        <w:t>MEIVRFTVAVFFVLYSVSSSNAATAPPSGGGGGGGDAQAMPCIQKLMPCQPFLHSVIPPPPPSCCLPMKAIVANDATCLCSVFNNVDMLKSLNLTKDNALDLPKACGANPDISLCKASPAGGTTTNSTSPATPKTPPVSSTGSGSTGA</w:t>
      </w:r>
      <w:r>
        <w:lastRenderedPageBreak/>
        <w:t>SSSTTSPTSSAPAINFAGLSFASTIVALATTFF</w:t>
      </w:r>
    </w:p>
    <w:p w:rsidR="00213E1D" w:rsidRDefault="00213E1D" w:rsidP="00213E1D">
      <w:r>
        <w:t>&gt;BnLTPG.56</w:t>
      </w:r>
    </w:p>
    <w:p w:rsidR="00213E1D" w:rsidRDefault="00213E1D" w:rsidP="00213E1D">
      <w:r>
        <w:t>MIGRFAVSRKTSKKFTVAVFFVLVSVSSSNAAVAPPSGGGSGGGDARALPCIQKLKSCQPYLHSVIPPLPASCCLSMKEMVANDAPCLCSVFNNVDMLKSLNLTRDNALDIPKACDAEPDISLCKASPADGPTTNSTSSTPTSSAPAINFAGLSFASTIVALATTFF</w:t>
      </w:r>
    </w:p>
    <w:p w:rsidR="00213E1D" w:rsidRDefault="00213E1D" w:rsidP="00213E1D">
      <w:r>
        <w:t>&gt;BnLTPG.57</w:t>
      </w:r>
    </w:p>
    <w:p w:rsidR="00213E1D" w:rsidRDefault="00213E1D" w:rsidP="00213E1D">
      <w:r>
        <w:t>MEIVRFAVAAVFFVLYSVSSSNAAIAPPSGGGGGGGDAQAMPCIQKLMPCQPFLHSVIPPPPPSCCLPMKAIVANDATCLCSVFNNVDMLKSLNLTKDNALDLPKACGANPDISLCKASPAGGTTTNSTSPATPKTPPATSTGSGTTGASASSTSTPTSSAPAINFAGLSFASTIVALAATFF</w:t>
      </w:r>
    </w:p>
    <w:p w:rsidR="00213E1D" w:rsidRDefault="00213E1D" w:rsidP="00213E1D">
      <w:r>
        <w:t>&gt;BnLTPG.59</w:t>
      </w:r>
    </w:p>
    <w:p w:rsidR="00213E1D" w:rsidRDefault="00213E1D" w:rsidP="00213E1D">
      <w:r>
        <w:t>MDPKSFLISALIFSLLSNSPILMSLAQINTPCSPTMLSSATAGCMSFLMGGASSPTSDCCRALKTLTGTSMDCLCLIVTANVPLDLPINRTLAISLPRACGVPVQCKASSALLYAPGPASLGPTTSPPTETQIPEGPASFGPATSPTSSMDPDGMPDADTDVSGPRNGGDPREPPKTSASSPSSSLSLKLSLLLFAVGTHYS</w:t>
      </w:r>
    </w:p>
    <w:p w:rsidR="00213E1D" w:rsidRDefault="00213E1D" w:rsidP="00213E1D">
      <w:r>
        <w:t>&gt;BnLTPG.60</w:t>
      </w:r>
    </w:p>
    <w:p w:rsidR="00213E1D" w:rsidRDefault="00213E1D" w:rsidP="00213E1D">
      <w:r>
        <w:t>MDPRFCLISALIFLSLLSNSPILILAQISTPCSPTMLSSVTGCMSFLTGGGSSPTSDCCEALKSLTGTGLDCLCLIVTASVPINIPINRTLAISLPRACGMPGVPVKCKASAAPLPAPGPVSLGPTTPTETQSPQGSASFGPTTSPASSIIPDDQNIPASDKGENPTASTPSASSPSSSHSIKLPLLLLTFFAFQIISLLLS</w:t>
      </w:r>
    </w:p>
    <w:p w:rsidR="00213E1D" w:rsidRDefault="00213E1D" w:rsidP="00213E1D">
      <w:r>
        <w:t>&gt;BnLTPG.61</w:t>
      </w:r>
    </w:p>
    <w:p w:rsidR="00213E1D" w:rsidRDefault="00213E1D" w:rsidP="00213E1D">
      <w:r>
        <w:t>MAYTNKIPAAAAVATAMLFLAVMMAPRWTEAQTMPNLDPVCTILITDIMTKCYLSGNLAPSTECCDDLKSANSKQVTCLCDNFIAHPSNNNVTQALLEVYHHDCGVADKFACKAGNSNGGAAKKISASIGLLGLATSLFF</w:t>
      </w:r>
    </w:p>
    <w:p w:rsidR="00213E1D" w:rsidRDefault="00213E1D" w:rsidP="00213E1D">
      <w:r>
        <w:t>&gt;BnLTPG.62</w:t>
      </w:r>
    </w:p>
    <w:p w:rsidR="00213E1D" w:rsidRDefault="00213E1D" w:rsidP="00213E1D">
      <w:r>
        <w:t>MKPGMCLLFLTVSMAVMSTVSAQSSCTDVLISMAPCLGYITGNSSSPSQQCCSQLAHVIRSSGECLCEVLKGGGPHLGINFNKTQALALPKACNVQTPPVSRCNDDSSVKSPTGPSNTSEHGNGSKTVPGHRSSSRGSSIKVSFSLLAVLSAVSYIINYSRY</w:t>
      </w:r>
    </w:p>
    <w:p w:rsidR="00213E1D" w:rsidRDefault="00213E1D" w:rsidP="00213E1D">
      <w:r>
        <w:t>&gt;BnLTPG.63</w:t>
      </w:r>
    </w:p>
    <w:p w:rsidR="00213E1D" w:rsidRDefault="00213E1D" w:rsidP="00213E1D">
      <w:r>
        <w:t>MTNVAVIAAILITGLLSASVSEQMAPSPSSGPSGAPDCMTNLLNMTDCLSYVQVGNGGGAANPDKACCPELAGLVDSSPQCLCYLLGGDMAAQYGIKIDKAKALKLPGVCGVVTPDPSLCSLFGIPVGAPEAMGKEEASPAFAPTSGAESPEGLGSGPSASKTSDAPNTPYSLFLSVIIIPLAFAFHLYS</w:t>
      </w:r>
    </w:p>
    <w:p w:rsidR="00213E1D" w:rsidRDefault="00213E1D" w:rsidP="00213E1D">
      <w:r>
        <w:t>&gt;BnLTPG.64</w:t>
      </w:r>
    </w:p>
    <w:p w:rsidR="00213E1D" w:rsidRDefault="00213E1D" w:rsidP="00213E1D">
      <w:r>
        <w:t>MKMGRVLVLLTVFMAVMSSTRVSAQSSCTTALISMSPCLNYITGNTTSPSQQCCSQLGNVVRSSPDCLCQALNGGGSQLGINVNQTQALALPRACNVQTPPVSRCNNGGGSTTDSPTDSPNSSGPGNGSKTVPVGEGDGSHGSSIKISYRLLTFLSVASYIAIFLKY</w:t>
      </w:r>
    </w:p>
    <w:p w:rsidR="00213E1D" w:rsidRDefault="00213E1D" w:rsidP="00213E1D">
      <w:r>
        <w:t>&gt;BnLTPG.65</w:t>
      </w:r>
    </w:p>
    <w:p w:rsidR="00213E1D" w:rsidRDefault="00213E1D" w:rsidP="00213E1D">
      <w:r>
        <w:t>MALFSAALPLLLLFLSVSSPSVSGNTAQSVECSAVIMTLTKCLPFVTIGSQVEKPETACCSVLKTVLDTKAECLCEGLKSSAAAGINLNLTKAGTLPDACQLKAPPMPACALFAKPPASAPAPVPAARPLNGSGPSSNSAPAPSPSHSNHGSSISVLSLAISGALVIMFARI</w:t>
      </w:r>
    </w:p>
    <w:p w:rsidR="00213E1D" w:rsidRDefault="00213E1D" w:rsidP="00213E1D">
      <w:r>
        <w:t>&gt;BnLTPG.66</w:t>
      </w:r>
    </w:p>
    <w:p w:rsidR="00213E1D" w:rsidRDefault="00213E1D" w:rsidP="00213E1D">
      <w:r>
        <w:t>MGKNNARILITVLAMVLTAAMMIQEGKSIPLCKVNTNDLQKCRPAVTGNYPPPPTPACCTVAKTANLECLCPFLSRSGIDPAKLKALFANCGVNNPSCLPWSVNTNVPLTIL</w:t>
      </w:r>
    </w:p>
    <w:p w:rsidR="00213E1D" w:rsidRDefault="00213E1D" w:rsidP="00213E1D">
      <w:r>
        <w:t>&gt;BnLTPG.67</w:t>
      </w:r>
    </w:p>
    <w:p w:rsidR="00213E1D" w:rsidRDefault="00213E1D" w:rsidP="00213E1D">
      <w:r>
        <w:t>MGKNNTRILITVLALVLTAVMMIQEAKSIPLCNVDTNDLQKCRPAVTGNHPPPPTSACCTVAKTANLECLCPFLSRSGIDPSKLKALFANCGVNNPSCLPWSIEELRWSGHKPACCVLCHHLNIRSRSYNFLWCSIQIKSTNFEVIFKSPFLSTGTVFYTLMKTIKYCFWLSSIVFYFHGYPKTNSSCLFPALD</w:t>
      </w:r>
    </w:p>
    <w:p w:rsidR="00213E1D" w:rsidRDefault="00213E1D" w:rsidP="00213E1D">
      <w:r>
        <w:t>&gt;BnLTPG.68</w:t>
      </w:r>
    </w:p>
    <w:p w:rsidR="00213E1D" w:rsidRDefault="00213E1D" w:rsidP="00213E1D">
      <w:r>
        <w:lastRenderedPageBreak/>
        <w:t>MDITRSLGVATVLVILYSVQATVQMEQTEEAMRCVEKLIPCHPYINTDSPPPPWCCNPVKEIVEKDETCLCGFLNHPDMLALINISQDDALNLINSCGASYDESLCSNSTVSSPDTSPGATTTESSSGSTTENAALAISFLGFSFIWL</w:t>
      </w:r>
    </w:p>
    <w:p w:rsidR="00213E1D" w:rsidRDefault="00213E1D" w:rsidP="00213E1D">
      <w:r>
        <w:t>&gt;BnLTPG.69</w:t>
      </w:r>
    </w:p>
    <w:p w:rsidR="00213E1D" w:rsidRDefault="00213E1D" w:rsidP="00213E1D">
      <w:r>
        <w:t>MKQSLLSILILLLSSSFAPIHARNKPQPANSPSPVASPAPGPSNSDCSSIIYDMMDCLSYLTPGSNDTKPTKVCCRGILSVLQYNPKCICVGLESSKTMGFAVNNTRARAMPTTCKLPIVAPHCAILDEATPAASTAVSPSAGTSMTSPSSVGSPTSSPSLAESPVMSAPSPSSSGTNHLSVSTLTLVSVIVSSVTYISFS</w:t>
      </w:r>
    </w:p>
    <w:p w:rsidR="00213E1D" w:rsidRDefault="00213E1D" w:rsidP="00213E1D">
      <w:r>
        <w:t>&gt;BnLTPG.70</w:t>
      </w:r>
    </w:p>
    <w:p w:rsidR="00213E1D" w:rsidRDefault="00213E1D" w:rsidP="00213E1D">
      <w:r>
        <w:t>MAQTTTVIFILATLLVATTVVSGQTPPSPVAPSPTINEAMNCAAGLTVCLPAFAQGGTSPKECCTALETAVKTQQSCLCGFIKAPALVVPFNITAFSALISKSCGINTDLNLCSETAAQAPPLPHMTAPPPGAPKTDKDAASKPAETGLVGIALIMISALFY</w:t>
      </w:r>
    </w:p>
    <w:p w:rsidR="00213E1D" w:rsidRDefault="00213E1D" w:rsidP="00213E1D">
      <w:r>
        <w:t>&gt;BnLTPG.71</w:t>
      </w:r>
    </w:p>
    <w:p w:rsidR="00213E1D" w:rsidRDefault="00213E1D" w:rsidP="00213E1D">
      <w:r>
        <w:t>MKQSLFLSILILLSSSFAQIHARNKSYPANPPSPVATPAPGPSNSDCSSVIYDMMDCLSYLTPGSNDTKPTKVCCGGILSVLQYNPKCVCIGLASSKDMGIALNNTRALAMPTICKLPIAAPHCAILDVSRPSASTPGMSSVSPSAVTPMTPQSSAQSPTFSPFLPESPGITAPSPSSSRTNHLSVSKFTFVAAVVSYITYISVFSN</w:t>
      </w:r>
    </w:p>
    <w:p w:rsidR="00213E1D" w:rsidRDefault="00213E1D" w:rsidP="00213E1D">
      <w:r>
        <w:t>&gt;BnLTPG.72</w:t>
      </w:r>
    </w:p>
    <w:p w:rsidR="00213E1D" w:rsidRDefault="00213E1D" w:rsidP="00213E1D">
      <w:r>
        <w:t>MATSFPTLTPFLFILLLSIPSVLEAAHHHTAAPAPAVDCSMLILNMADCLSFVSAGGTEAKPASSCCNGLKTVLKTDAECLCEAFKSSASLGVTLNMTKAATLPAACKLHAPSMAACGCKIYYFINFFCLAPGGAAGPDLSFLSPNPSPGNRGSSLLPFSFTTVLGAMSFVLLFLSRV</w:t>
      </w:r>
    </w:p>
    <w:p w:rsidR="00213E1D" w:rsidRDefault="00213E1D" w:rsidP="00213E1D">
      <w:r>
        <w:t>&gt;BnLTPG.73</w:t>
      </w:r>
    </w:p>
    <w:p w:rsidR="00213E1D" w:rsidRDefault="00213E1D" w:rsidP="00213E1D">
      <w:r>
        <w:t>MRSLFLLALFLVLAFHHGEAAVTCNNVVGDLYPCLSYVMQGGNAPSTNCCNGVRTLNSQAQTTADRQSVCRCIKNAIGGASYSSSNLNNALSLPAKCGVNLPFSISPSTNCNR</w:t>
      </w:r>
    </w:p>
    <w:p w:rsidR="00213E1D" w:rsidRDefault="00213E1D" w:rsidP="00213E1D">
      <w:r>
        <w:t>&gt;BnLTPG.74</w:t>
      </w:r>
    </w:p>
    <w:p w:rsidR="00213E1D" w:rsidRDefault="00213E1D" w:rsidP="00213E1D">
      <w:r>
        <w:t>MKTGMGLMLLTVFMAVMSSTRVSAQSSCTSALISMAPCLNYITGNTTSPSQQCCSQLRSVVQSSPDCLCQALNGGGSQLGLNINQTQALALPRACNVQTPPISRCNGGGSNADSPADSPKSSGPGNGSKTVPVGEGDGSSSDGSSIKFSYPLLAFLIAASYMAVFLKY</w:t>
      </w:r>
    </w:p>
    <w:p w:rsidR="00213E1D" w:rsidRDefault="00213E1D" w:rsidP="00213E1D">
      <w:r>
        <w:t>&gt;BnLTPG.75</w:t>
      </w:r>
    </w:p>
    <w:p w:rsidR="00213E1D" w:rsidRDefault="00213E1D" w:rsidP="00213E1D">
      <w:r>
        <w:t>MASRTMETSILMIFTVVALMSGERAIAVDCSSLILNMADCLSFVTNGSTVEKPEGTCCSGLKTVVRSGPECICEGFKNSASLGVTLDLAKAASLPSACKVAAPPSARCGLAVSASPPASAPEISPTAGAGAPSSSSEANAATPVPVPAGSSDASLVSVSFASALFIAFISSSFY</w:t>
      </w:r>
    </w:p>
    <w:p w:rsidR="00213E1D" w:rsidRDefault="00213E1D" w:rsidP="00213E1D">
      <w:r>
        <w:t>&gt;BnLTPG.76</w:t>
      </w:r>
    </w:p>
    <w:p w:rsidR="00213E1D" w:rsidRDefault="00213E1D" w:rsidP="00213E1D">
      <w:r>
        <w:t>MATSFFTATPFVFILLLSISSVTVHGASHHHTAAPAPAVDCSTLIINMADCLDFVTAGGTSAKPKSSCCAGLKTVLKADAECLCEAFKNSASFGITLNMTKAATLPTACKLHAPSISNCGLSMTPTMAPGLAPGGAVAAGPGAAGPGAAGTTLAPTPSQGNDGSSLIPISFTTLFSALFFVLFLSRV</w:t>
      </w:r>
    </w:p>
    <w:p w:rsidR="00213E1D" w:rsidRDefault="00213E1D" w:rsidP="00213E1D">
      <w:r>
        <w:t>&gt;BnLTPG.77</w:t>
      </w:r>
    </w:p>
    <w:p w:rsidR="00213E1D" w:rsidRDefault="00213E1D" w:rsidP="00213E1D">
      <w:r>
        <w:t>MKGLYFHLFLVTMTVVASISAATPAAPAGGGSLLDECSKDIQTVSLCLDFASGKAPNPSKKCCDAIEDIKEKDPKCLCFVIQQAKSGGQTLKDLGVQEAKLIQLPTSCQLHNASISNCPKLLGISPSSPDAAIFTSNATTTTTPVAPGGTSPATPATSSEKGGSASIKDGHAVMLLAVALMSISFLSTLPWMGLA</w:t>
      </w:r>
    </w:p>
    <w:p w:rsidR="00213E1D" w:rsidRDefault="00213E1D" w:rsidP="00213E1D">
      <w:r>
        <w:t>&gt;BnLTPG.79</w:t>
      </w:r>
    </w:p>
    <w:p w:rsidR="00213E1D" w:rsidRDefault="00213E1D" w:rsidP="00213E1D">
      <w:r>
        <w:t>MVMIYINKVPAAVAIALLFLVVVIAPQWTKAQPLPPFPPMSPLPPLPPMSPLPPLPPMSPLPPMPKVDPVCTTAILDIVQNCYSTLSAVPSEECCNGLKSASKTQVTCLCDNFIAHPVFSNLTRPYYDQVSNACGVLDKYACNGTGEEGGDSKGGDPKGGDGNAGAINKIAGSMGLFGLITCLFFLLF</w:t>
      </w:r>
    </w:p>
    <w:p w:rsidR="00213E1D" w:rsidRDefault="00213E1D" w:rsidP="00213E1D">
      <w:r>
        <w:t>&gt;BnLTPG.80</w:t>
      </w:r>
    </w:p>
    <w:p w:rsidR="00213E1D" w:rsidRDefault="00213E1D" w:rsidP="00213E1D">
      <w:r>
        <w:t>MGNITKNQTMLLLVFTLLMVIAYHEGEAIQCSQITMYLAPCLSYVKGGGNPPPPCCAGLNNLKASAPGKPDKQAACQCLKNVANAISGFNDDNAKQLPAKCGVSVGVPFSKSVDCNRKKCNSFFLVLNEAQILSLAFQGHKYITKFLA</w:t>
      </w:r>
      <w:r>
        <w:lastRenderedPageBreak/>
        <w:t>LSQVFISPHSPTAK</w:t>
      </w:r>
    </w:p>
    <w:p w:rsidR="00213E1D" w:rsidRDefault="00213E1D" w:rsidP="00213E1D">
      <w:r>
        <w:t>&gt;BnLTPG.81</w:t>
      </w:r>
    </w:p>
    <w:p w:rsidR="00213E1D" w:rsidRDefault="00213E1D" w:rsidP="00213E1D">
      <w:r>
        <w:t>MEKSTRTLMIITIVITSMLVGFGSSDLDQDREECTDQLIALSPCLPYVGGNAKAPTKDCCGGFDQVITKSEKCVCILVKDKDDPNLGLKFNATLAAHIPTLCHITAPNITKCISLLHLSPNSTLAKEFESLGRIEYEGKTNSTSPSHNVKDGTGGGKAEQVKSTGEKKSWLAVELLIFALFSHLLFIIPSFTSSSFI</w:t>
      </w:r>
    </w:p>
    <w:p w:rsidR="00213E1D" w:rsidRDefault="00213E1D" w:rsidP="00213E1D">
      <w:r>
        <w:t>&gt;BnLTPG.84</w:t>
      </w:r>
    </w:p>
    <w:p w:rsidR="00213E1D" w:rsidRDefault="00213E1D" w:rsidP="00213E1D">
      <w:r>
        <w:t>MKQSLLSILILLLSSSFAPIHARNKPQPKSPSPVAAPAPGPSNSDCSSIIYDMMDCLSYLTPGSNDTKPTKVCCGGILSVLQYNPKCICVGLESSKTMGFAVNNTRARAMPTTCKLTIVAPHCAILDEATPAASIAVSPSAGTPMTSPSSGGSPTSSPSLAESPVMTAPSPSSSGTNHLSVSTLTLVSVIVSSVTYISFLF</w:t>
      </w:r>
    </w:p>
    <w:p w:rsidR="00213E1D" w:rsidRDefault="00213E1D" w:rsidP="00213E1D">
      <w:r>
        <w:t>&gt;BnLTPG.85</w:t>
      </w:r>
    </w:p>
    <w:p w:rsidR="00213E1D" w:rsidRDefault="00213E1D" w:rsidP="00213E1D">
      <w:r>
        <w:t>MKVMRVGLALALLITITVLTIVTAQQVDQQPPPPMLPEEEVGGCSRTFFSSLVQLIPCRAAVAPFSPVPPTESCCAAIVTLGRPCLCLLANGPPLSGIDRSMALQLPLTCSANFPPCDVIT</w:t>
      </w:r>
    </w:p>
    <w:p w:rsidR="00213E1D" w:rsidRDefault="00213E1D" w:rsidP="00213E1D">
      <w:r>
        <w:t>&gt;BnLTPG.86</w:t>
      </w:r>
    </w:p>
    <w:p w:rsidR="00213E1D" w:rsidRDefault="00213E1D" w:rsidP="00213E1D">
      <w:r>
        <w:t>MEGITLIIVIMSSLILGGKGQQIISTPCTSSMISTFTPCLNFITGSSGGSVTPTAGCCDSLKSLSSTGMNCACLILTANVPLPTGFINRTLSLALPRACKMTGVPVQCQAAGTPLPAPGPVPFLLAPPPPMSAFSPGSSKAAATAPGLAPDAPLDGPMGPTATPGIRPVVQPLQPTSLAQYSTSPFHPLLFFLFTLLTLLNL</w:t>
      </w:r>
    </w:p>
    <w:p w:rsidR="00213E1D" w:rsidRDefault="00213E1D" w:rsidP="00213E1D">
      <w:r>
        <w:t>&gt;BnLTPG.87</w:t>
      </w:r>
    </w:p>
    <w:p w:rsidR="00213E1D" w:rsidRDefault="00213E1D" w:rsidP="00213E1D">
      <w:r>
        <w:t>MDPRFCLISALIFSSLLSNSPILILAQISTPCSPTMLSSVTGCMSFLTGGGSSPTSDCCEALKSLTGTGLDCLCLIVTASVPINIPINRTLAISLPRACGMPGVPVKCKASAAPLPAPGPVSLGPTTPPTETQSQGSASFGPTTSPSSSITPDDQNIPASNKGENPTVSTPSGSSPSSSHSLKLPLLLLTFFAFGIINIF</w:t>
      </w:r>
    </w:p>
    <w:p w:rsidR="00213E1D" w:rsidRDefault="00213E1D" w:rsidP="00213E1D">
      <w:r>
        <w:t>&gt;BnLTPG.88</w:t>
      </w:r>
    </w:p>
    <w:p w:rsidR="00213E1D" w:rsidRDefault="00213E1D" w:rsidP="00213E1D">
      <w:r>
        <w:t>MEVVRFAVAVVFVLFSVSSSNAEPTPAMGGGAGGGDAHSMPCIQKLMPCQPYLHSVTPPPPASCCLPMKEIVEKDATCLCSVFNNVDMLKSLNLTKENALVLPKACGAKADISLCKSSNGTTTPSTSPGTTMTPPASSTGSGSTGASSSSTAKPTNSAPAIDFAGASFASAFVALATIFF</w:t>
      </w:r>
    </w:p>
    <w:p w:rsidR="00213E1D" w:rsidRDefault="00213E1D" w:rsidP="00213E1D">
      <w:r>
        <w:t>&gt;BnLTPG.89</w:t>
      </w:r>
    </w:p>
    <w:p w:rsidR="00213E1D" w:rsidRDefault="00213E1D" w:rsidP="00213E1D">
      <w:r>
        <w:t>MACSSVFITVLISLVPVFLQPGLAQGQSPPASCASLLLALAPCGPFVQGFVQFPAQPCCSSLSQIYSQQPTCLCLFLNNNSILSSAFPINQTLALQLPQLCSVPANSSVCSSGASTASPPSTNSTGSQVSMGAKNNSVAAATPVAQVAPKPSNMMGLGDGLTSSGPKSKIQVTIFVIAAILAGTLFLV</w:t>
      </w:r>
    </w:p>
    <w:p w:rsidR="00213E1D" w:rsidRDefault="00213E1D" w:rsidP="00213E1D">
      <w:r>
        <w:t>&gt;BnLTPG.90</w:t>
      </w:r>
    </w:p>
    <w:p w:rsidR="00213E1D" w:rsidRDefault="00213E1D" w:rsidP="00213E1D">
      <w:r>
        <w:t>MKDLHFHIFLVTMTVIASISAATPTAPAAGGALSDECNQDFQKVTLCLDFATGKAPTPSKKCCDAIEDIKEKDPKCLCYVIQQAKTGGQALKDLGVQEVKLIQLPTACQLHNASISNCPNLLGISPSSPDAAVFTSNATTITPEAPAGKSPATPATSSEKGGSASIRDGHAVVALAITLITVSFVSTLPMMALA</w:t>
      </w:r>
    </w:p>
    <w:p w:rsidR="00213E1D" w:rsidRDefault="00213E1D" w:rsidP="00213E1D">
      <w:r>
        <w:t>&gt;BnLTPG.92</w:t>
      </w:r>
    </w:p>
    <w:p w:rsidR="00213E1D" w:rsidRDefault="00213E1D" w:rsidP="00213E1D">
      <w:r>
        <w:t>MKMGMGLVFLTVFMAVMSSTRVLAQSTCTSALISMSPCLNYITGNTTSPSQQCCSQLGNVVRSSPDCLCQVLNGGGSQLGINVNQTQALALPRACNVQTPPVSRCNNGGGSTADSPADSPNSSGPGNGSKTVPVGEGEGEGPSSDGSSIKFSYPLLAFLSAASYMAIFLKY</w:t>
      </w:r>
    </w:p>
    <w:p w:rsidR="00213E1D" w:rsidRDefault="00213E1D" w:rsidP="00213E1D">
      <w:r>
        <w:t>&gt;BnLTPG.93</w:t>
      </w:r>
    </w:p>
    <w:p w:rsidR="00213E1D" w:rsidRDefault="00213E1D" w:rsidP="00213E1D">
      <w:r>
        <w:t>MEQSTRSLIITIVITSMLAGFGSSDLDQDREECTNQLIVLSPCLTYVGGNAKAPTKDCCGGFGQVITQSQKCVCILVKDKDDPNLGLKFNASLAAHLPTACHITAPNITKCISLLHLSPNSTLAREFESLGRLEASANSAPPSQNVKDGAGGGKAESVKSDGGKKKKSWLAVELLIFALFSHLLLVISSFTSSSFI</w:t>
      </w:r>
    </w:p>
    <w:p w:rsidR="00213E1D" w:rsidRDefault="00213E1D" w:rsidP="00213E1D">
      <w:r>
        <w:t>&gt;BnLTPG.94</w:t>
      </w:r>
    </w:p>
    <w:p w:rsidR="00213E1D" w:rsidRDefault="00213E1D" w:rsidP="00213E1D">
      <w:r>
        <w:t>MKQLLVLSNVLLLLSTCDAAAFMSPSESPVSSPSEPSNNDCSTVVYGMFDCLSFLTVGSTDLSPTKTCCEGVKIVLEYNSSCLCVALESSRAMGFDLINNRALAMPSTCNIPIDPHCVSPSKPPTTTPSSGSSPSISTTSPSVPSPACSHSSAAKPGSSPTIIQSPPTLAAPSPAMFAPSPSKSGMENMSVSKLFLIVMMISSFVYLLA</w:t>
      </w:r>
    </w:p>
    <w:p w:rsidR="00213E1D" w:rsidRDefault="00213E1D" w:rsidP="00213E1D">
      <w:r>
        <w:lastRenderedPageBreak/>
        <w:t>&gt;BnLTPG.95</w:t>
      </w:r>
    </w:p>
    <w:p w:rsidR="00213E1D" w:rsidRDefault="00213E1D" w:rsidP="00213E1D">
      <w:r>
        <w:t>MAATSNTVVFIVILAITFSSSSETQAPSPPALTCTEELVMFSPCLPYVSAPPNNMSDRPDPLCCSAFSTSAHSGAGNCLCYLLRQPMILGFPLDRSRLLSLSQICSDLSSDESFESICSASESPELPPLQSIQFTAPFVYGMSESISVIVYLNSETRRVSLISAGDTASASPPSLAISREAAGISPTSVQPSPVTDSLSSTPESIINGSPKIRSFWLLSTIIMTLPTSIFTRI</w:t>
      </w:r>
    </w:p>
    <w:p w:rsidR="00213E1D" w:rsidRDefault="00213E1D" w:rsidP="00213E1D">
      <w:r>
        <w:t>&gt;BnLTPG.96</w:t>
      </w:r>
    </w:p>
    <w:p w:rsidR="00213E1D" w:rsidRDefault="00213E1D" w:rsidP="00213E1D">
      <w:r>
        <w:t>MIRVMGYNQNRQMLALFITAAIMFLGVRSDLNQDIKGCQDSMSDLYSCLPFVTSKAKAPDSTCCTTLKEKINKGQTKRCLCTLVKDRDDPGLGFKVDANRAMSLPSTCHVPANISQCPEELLHLPPDSVAAKIFKQFTEGLQNVEPRAVPTSSSVKGRDKKQFGLVMAGAFSVWYLV</w:t>
      </w:r>
    </w:p>
    <w:p w:rsidR="00213E1D" w:rsidRDefault="00213E1D" w:rsidP="00213E1D">
      <w:r>
        <w:t>&gt;BnLTPG.97</w:t>
      </w:r>
    </w:p>
    <w:p w:rsidR="00213E1D" w:rsidRDefault="00213E1D" w:rsidP="00213E1D">
      <w:r>
        <w:t>MSISIFLGVSTVLAILYAVQATAIWDQDKAMVQCVAKLTPCRPYVNSEAPPPLWCCHPLKKIVENDATCLCEAFKHPDMLALIHLTQEAALNLISSCGASYDASSCNTESSSVSTSKNAALAISLLGVSFVSAFTGL</w:t>
      </w:r>
    </w:p>
    <w:p w:rsidR="00213E1D" w:rsidRDefault="00213E1D" w:rsidP="00213E1D">
      <w:r>
        <w:t>&gt;BnLTPG.98</w:t>
      </w:r>
    </w:p>
    <w:p w:rsidR="00213E1D" w:rsidRDefault="00213E1D" w:rsidP="00213E1D">
      <w:r>
        <w:t>MEICKFLTVIFVAVVVLYSVQAAEQGGDHHLMACMQKLMPCQKYIHAVNPPPPASCCGPMKEIVEKDSQCLCTVFNNPALLKSLNLTKENALDLPKACGANPDVSICTKTASSPPIASPTSGGSSVQAVSIIGLAFAFAFVAKILY</w:t>
      </w:r>
    </w:p>
    <w:p w:rsidR="00213E1D" w:rsidRDefault="00213E1D" w:rsidP="00213E1D">
      <w:r>
        <w:t>&gt;BnLTPG.99</w:t>
      </w:r>
    </w:p>
    <w:p w:rsidR="00213E1D" w:rsidRDefault="00213E1D" w:rsidP="00213E1D">
      <w:r>
        <w:t>MASSILFVTLLVSLSPIFLQQVLAQVPGTTATCSSMLLSLAPCGPFVQGFVQLPAQPCCDGLNQIYSQQPTCLCLFLNNTSTLSPAFPINQTLALQLPPLCNIPANSSSCTSPGGEAPSDSSSVAPPPSSSTGSQVSPGAKNNSATPVAQLAPRPTSLMGLGYDLRSSGSKSKIQLFILALAPILPGTLLI</w:t>
      </w:r>
    </w:p>
    <w:p w:rsidR="00213E1D" w:rsidRDefault="00213E1D" w:rsidP="00213E1D">
      <w:r>
        <w:t>&gt;BnLTPG.100</w:t>
      </w:r>
    </w:p>
    <w:p w:rsidR="00213E1D" w:rsidRDefault="00213E1D" w:rsidP="00213E1D">
      <w:r>
        <w:t>MKGLHFHLFLVTMTVVASVSAATPASPAAGGALADECSQDFQKVTLCLDFATGKAPNPSKKCCDAIEDTKERDPKCLCYVIQQAKTGGQALKDLGVQEDKLIQLPTSCQLHNASISNCPKLLGISPSSPDAAVFTNNATSTTTPVAPAGKSPATPTTSTGTGGSPSIRDGHATVALVLPLMTVSFVSILPRMGLA</w:t>
      </w:r>
    </w:p>
    <w:p w:rsidR="00213E1D" w:rsidRDefault="00213E1D" w:rsidP="00213E1D">
      <w:r>
        <w:t>&gt;BnLTPG.101</w:t>
      </w:r>
    </w:p>
    <w:p w:rsidR="00213E1D" w:rsidRDefault="00213E1D" w:rsidP="00213E1D">
      <w:r>
        <w:t>MKKLFVLFIVLLLYSYVAAEFLSPSESPVVSESPLVSPSDAPVVSESPLVSPSDAPVLSESPILSPLGTPVLSPSSEPSNNDCATVIFSMFDCLSFLTVGSKDRSPTKSCCDGVKTVLEYNPNCLCIALESSRDMGFELINRKALAMPSICNIFINPHCDVASSPTASISTPGTTTISPSEPPTNLSPPVVMTPSPPTVTTSSPPAVNAPSPPTFTTPSPPTFTTPSPSVNPSPPAVITSPARTASPPTITHSSQSSQAMTALSPAIIAPSPSKSGATNLSISKLFLRIVTISTFAYVVSFNLI</w:t>
      </w:r>
    </w:p>
    <w:p w:rsidR="00213E1D" w:rsidRDefault="00213E1D" w:rsidP="00213E1D">
      <w:r>
        <w:t>&gt;BnLTPG.102</w:t>
      </w:r>
    </w:p>
    <w:p w:rsidR="00213E1D" w:rsidRDefault="00213E1D" w:rsidP="00213E1D">
      <w:r>
        <w:t>MAVTIVIILMLAITFSSSSTAVAETQGPSSSPPAPTCSEELVMFSPCIPYVSAPPNNISKTPDALCCSVFSTSVHSTAGKCLCYLLRQPMILGFPLDRSRLLSLSQICTEFKSSDESFESLCSPSVSPELPPLQSIQFTSPFDYGDRDSASPQSLGLPPETAKISPTSDQFSPDIDNVSPQLIINGSPIISNLLLFLTTIIMTLATSILTRI</w:t>
      </w:r>
    </w:p>
    <w:p w:rsidR="00213E1D" w:rsidRDefault="00213E1D" w:rsidP="00213E1D">
      <w:r>
        <w:t>&gt;BnLTPG.104</w:t>
      </w:r>
    </w:p>
    <w:p w:rsidR="00213E1D" w:rsidRDefault="00213E1D" w:rsidP="00213E1D">
      <w:r>
        <w:t>MEIVRFAVIFVLCSISSSNAAITPPSGGAGDAHSMPCIQKLMPCQPYLHSATPPPPASCCMPLKEIVETDVNCLCSVFNNVDMLKSLNLTKENALVLPKACGANADVSQCKASTGTTTPSTSPGTTKTPPASPAESGSTGGPASSTAKPSDSAPAINFSGISFASAFVALATILF</w:t>
      </w:r>
    </w:p>
    <w:p w:rsidR="00213E1D" w:rsidRDefault="00213E1D" w:rsidP="00213E1D">
      <w:r>
        <w:t>&gt;BnLTPG.106</w:t>
      </w:r>
    </w:p>
    <w:p w:rsidR="00213E1D" w:rsidRDefault="00213E1D" w:rsidP="00213E1D">
      <w:r>
        <w:t>MEIVRFTVAVFFVLYSVSSSNAATAPPSGGGGGGGDAQAMPCIQKLMPCQPFLHSVIPPPPPSCCLPMKEIVANDATCLCSVFNNVDMLKSLNLTKDNALDLPKACGANPDISLCKASPAGGTTTNSTSPATPKTPPASSTGSGSTGASASSTSTPTSSAPAINFAGLSFASTIVALAATFF</w:t>
      </w:r>
    </w:p>
    <w:p w:rsidR="00213E1D" w:rsidRDefault="00213E1D" w:rsidP="00213E1D">
      <w:r>
        <w:t>&gt;BnLTPG.107</w:t>
      </w:r>
    </w:p>
    <w:p w:rsidR="00213E1D" w:rsidRDefault="00213E1D" w:rsidP="00213E1D">
      <w:r>
        <w:t>MIGRFTVSRKTSKKFTVAVFFVLVSVSSSNAAIAPPSGGGSGGGDARAMPCIQKLKSCQPYLHSVIPPLPASCCLSMKEMVANDATCLCSVFNNVDMLKSLNLTKDNALDIPKACGANPDISLCKASPANGTTTNSTSSTPTSSAPAINFAGLSFASTIVALATTFF</w:t>
      </w:r>
    </w:p>
    <w:p w:rsidR="00213E1D" w:rsidRDefault="00213E1D" w:rsidP="00213E1D">
      <w:r>
        <w:t>&gt;BnLTPG.108</w:t>
      </w:r>
    </w:p>
    <w:p w:rsidR="00213E1D" w:rsidRDefault="00213E1D" w:rsidP="00213E1D">
      <w:r>
        <w:lastRenderedPageBreak/>
        <w:t>MATATMIFAAAMTAMILVSLQQVEAQPATTCVNKLVPCFSALTTTTKPPKDCCDSIKEAVEDELPCLCTVYNTPGLLSQFNVSTAQALNLSRRCDVTTDLSACSGTGASSPKASLPPPAGNRGNGTGVGNKLAGYGVTTMILSLVSTIFF</w:t>
      </w:r>
    </w:p>
    <w:p w:rsidR="00213E1D" w:rsidRDefault="00213E1D" w:rsidP="00213E1D">
      <w:r>
        <w:t>&gt;BnLTPG.109</w:t>
      </w:r>
    </w:p>
    <w:p w:rsidR="00213E1D" w:rsidRDefault="00213E1D" w:rsidP="00213E1D">
      <w:r>
        <w:t>MKQSLLSILILLLSSSFAPIHARNKSQPANSPSLVAAPAPGPSNSDCSSVIYDMMDCLSYITPGSNDTKPTKVCCGGILSVLQYNPTCVCVGLESSKTMGFAVNNTRARAMPTTCKLPIVATHCPMLDEVTPAASSPVSQSAGTPMTSPSSVASPTSSPSLAESPVMTAPSPSSSGTNHLSASTVTLVVIKVSFVAYIAFFFF</w:t>
      </w:r>
    </w:p>
    <w:p w:rsidR="00213E1D" w:rsidRDefault="00213E1D" w:rsidP="00213E1D">
      <w:r>
        <w:t>&gt;BnLTPG.35</w:t>
      </w:r>
    </w:p>
    <w:p w:rsidR="00213E1D" w:rsidRDefault="00213E1D" w:rsidP="00213E1D">
      <w:r>
        <w:t>MASSILFITLLISLSSISLQLVFAQVPGTTTATCSSMLLSLAPCGPFVQGFVQLPAQPCCDGLNQIYSQQPTCLCLFLNNTSTLSPAFPINQTLALQLPPLCNVPANASSCSSPGGEAPSDSSSVAPPPSSSTSSPVSPSAKNNSRTPVAQLAPRPTSLMGLGYDLRSSGSKSKIQLIILALAVILPGTLFI</w:t>
      </w:r>
    </w:p>
    <w:p w:rsidR="00213E1D" w:rsidRDefault="00213E1D" w:rsidP="00213E1D">
      <w:r>
        <w:t>&gt;BnLTPG.78</w:t>
      </w:r>
    </w:p>
    <w:p w:rsidR="00213E1D" w:rsidRDefault="00213E1D" w:rsidP="00213E1D">
      <w:r>
        <w:t>MEKSTRTLMIITIVITSMLVGFGSSDLDQDREECTDQLIALSTCLPYVGGNAKAPTKDCCGGFDQVITKSEKCVCILVKDKDDPNLGLKFNASLAAHIPTLCHITAPNITKCISLLHLSPNSTLAKEFESLGRIEYEGKTNSTSPSHNVKDGTGGGKAEQVKSTGGKKSWLAVELLIFALFSHLLFIIPSLTSSSFI</w:t>
      </w:r>
    </w:p>
    <w:p w:rsidR="00213E1D" w:rsidRDefault="00213E1D" w:rsidP="00213E1D">
      <w:r>
        <w:t>&gt;BnLTPG.53</w:t>
      </w:r>
    </w:p>
    <w:p w:rsidR="00213E1D" w:rsidRDefault="00213E1D" w:rsidP="00213E1D">
      <w:r>
        <w:t>MDPKSFLISALIFSLLSNSPILMSLAQINTPCSPTMLSSATAGCMSFLMGGASSPTSDCCRALKTLTGTSMDCLCLIVTANVPLDLPINRTLAISLPRACGVPVQCKASSALLYAPGPASLGPTTSPPTETQIPEGPASFGPATSPTSSMDPDGMPDDTDVSGPRNGGDPREPPKTSASSPSSSLSLKLSLLLFALFAFEFISFF</w:t>
      </w:r>
    </w:p>
    <w:p w:rsidR="00213E1D" w:rsidRDefault="00213E1D" w:rsidP="00213E1D">
      <w:r>
        <w:t>&gt;BnLTPG.16</w:t>
      </w:r>
    </w:p>
    <w:p w:rsidR="00213E1D" w:rsidRDefault="00213E1D" w:rsidP="00213E1D">
      <w:r>
        <w:t>MRSLFLLALFLVLAFHHGEAAVTCNNVVGDLYPCLSYVMQGGNSPSTNCCSGVRTLNSQAQTTADRQSVCRCIKNAIGGASYSSSNLKNALSLPAKCGVNLPFSISPSTNCNSIH</w:t>
      </w:r>
    </w:p>
    <w:p w:rsidR="00213E1D" w:rsidRDefault="00213E1D" w:rsidP="00213E1D">
      <w:r>
        <w:t>&gt;BnLTPG.30</w:t>
      </w:r>
    </w:p>
    <w:p w:rsidR="00213E1D" w:rsidRDefault="00213E1D" w:rsidP="00213E1D">
      <w:r>
        <w:t>MKGLQFHLFLVTMTVVVSVSAATPAAPAAGGALADECSQDFQKVTLCLDFATGKAPNPSKKCCDAIEDTKERDPKCLCYVIQQAKTGGQALKDLGVQEDKLIQLPTSCQLHNASISNCPKLLGISPSSPDAAVFTSNATSTTTPAAPAGKSPATPTTSTGTGGSPSIRDGHATVALAFALIMTVSFVSILPRMGLA</w:t>
      </w:r>
    </w:p>
    <w:p w:rsidR="00213E1D" w:rsidRDefault="00213E1D" w:rsidP="00213E1D">
      <w:r>
        <w:t>&gt;BnLTPG.32</w:t>
      </w:r>
    </w:p>
    <w:p w:rsidR="00213E1D" w:rsidRDefault="00213E1D" w:rsidP="00213E1D">
      <w:r>
        <w:t>MLKANILTGLLLLFTLSSAQTPPAPEPVAADGPSSPTNCLVSMLNVSDCLSYVQVGSTETKPEAACCPELAGMAQSSPECVCNLLGSGASPRFGVKLDKQRAEELSSICGVKAPSPSLCSVLGFPTISPAGSEDSSSAGSEGSEKDKKNGGMPTKDYGLAFNSLMLALFTIFSLY</w:t>
      </w:r>
    </w:p>
    <w:p w:rsidR="00213E1D" w:rsidRDefault="00213E1D" w:rsidP="00213E1D">
      <w:r>
        <w:t>&gt;BnLTPG.40</w:t>
      </w:r>
    </w:p>
    <w:p w:rsidR="00213E1D" w:rsidRDefault="00213E1D" w:rsidP="00213E1D">
      <w:r>
        <w:t>MKKLFVLFIVLLLYSYVAAEFLSPLESPLVSESPLVSPSDAPVVSESPLVLPSDAPVLAESPMLSPLGTPVLSPSSEPSNNDCATVIFSMFDCLSFLTVGSTDRSPTKSCCDGVKTVLEYNPNCLCIALESSRDMGFELINRKALAMPSICNIFINPHCDVASSPTASISTPGTTTISPSEPPTNLSPPVVMAPSPPTVTTSSPPAVNTPLPPTFTTPSPSVNPTPPAVITSPARTASPPTITHSSQSSQAMTALSPAIIAPSPSKSGATNLSISKLFLRIVTISTFAYVVSFNLI</w:t>
      </w:r>
    </w:p>
    <w:p w:rsidR="00213E1D" w:rsidRDefault="00213E1D" w:rsidP="00213E1D">
      <w:r>
        <w:t>&gt;BnLTPG.42</w:t>
      </w:r>
    </w:p>
    <w:p w:rsidR="00213E1D" w:rsidRDefault="00213E1D" w:rsidP="00213E1D">
      <w:r>
        <w:t>MVMIYINKVPAAVAIALLFLVVVIAPQWTKAQPLPPFPPMSPLPPLPPMSPLPPLPPMSPLPPLPPMSPLPPMPKVDPVCTTAILDIVQNCYSTLSAVPSEECCNGLKSASKTQVTCLCDNFIAHPVFSNLTRPYYDQVSNACGVLDKYACNGTGEDSKGGDSKGGDPKGGDGNAGAINKIAGSMGLFGLITCLFFLLF</w:t>
      </w:r>
    </w:p>
    <w:p w:rsidR="00213E1D" w:rsidRDefault="00213E1D" w:rsidP="00213E1D">
      <w:r>
        <w:t>&gt;BnLTPG.82</w:t>
      </w:r>
    </w:p>
    <w:p w:rsidR="00213E1D" w:rsidRDefault="00213E1D" w:rsidP="00213E1D">
      <w:r>
        <w:t>MESWRISLVAIAIALLMATLVSAGEDKAKDKEECTEQLVGMATCLPYVQGQAKTPTPDCCSGLKQVLKSDKKCLCVIIQDRNDPDLGLQINVSLALALPSVCHAVADVTKCPALLHMDPKSQEAQVFYQLANGLNKSGPGSAPAPTSISPTAGSEDGNNSGRATSLPSKNHAQSFRKRWLVLEVAAHLFIISFTITL</w:t>
      </w:r>
    </w:p>
    <w:p w:rsidR="00213E1D" w:rsidRDefault="00213E1D" w:rsidP="00213E1D">
      <w:r>
        <w:t>&gt;BnLTPG.105</w:t>
      </w:r>
    </w:p>
    <w:p w:rsidR="00474DBD" w:rsidRDefault="00213E1D" w:rsidP="00213E1D">
      <w:r>
        <w:t>MEIVRFALAVVFVLYSVSSSNAATAPPSGGGGGDAQAMPCIQKLMPCQPFLHSVIPPPPPSCCLPMKAIVAND</w:t>
      </w:r>
      <w:r>
        <w:lastRenderedPageBreak/>
        <w:t>ATCLCSVFNNVDMLKSLNLTKDNALDLPKACGANPDISLCKASPAGGTTTNSTSPATPKTPPVSSTGSGSTGASPSTTSPTSSAPAINFAGLSFASTIVALATTLF</w:t>
      </w:r>
      <w:bookmarkStart w:id="0" w:name="_GoBack"/>
      <w:bookmarkEnd w:id="0"/>
    </w:p>
    <w:sectPr w:rsidR="00474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750E" w:rsidRDefault="0050750E" w:rsidP="00213E1D">
      <w:r>
        <w:separator/>
      </w:r>
    </w:p>
  </w:endnote>
  <w:endnote w:type="continuationSeparator" w:id="0">
    <w:p w:rsidR="0050750E" w:rsidRDefault="0050750E" w:rsidP="00213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750E" w:rsidRDefault="0050750E" w:rsidP="00213E1D">
      <w:r>
        <w:separator/>
      </w:r>
    </w:p>
  </w:footnote>
  <w:footnote w:type="continuationSeparator" w:id="0">
    <w:p w:rsidR="0050750E" w:rsidRDefault="0050750E" w:rsidP="00213E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D07"/>
    <w:rsid w:val="00213E1D"/>
    <w:rsid w:val="00474DBD"/>
    <w:rsid w:val="0050750E"/>
    <w:rsid w:val="00ED2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7059EA-6F24-4E42-9FAA-5C55DDA06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3E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3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3E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5642</Words>
  <Characters>32165</Characters>
  <Application>Microsoft Office Word</Application>
  <DocSecurity>0</DocSecurity>
  <Lines>268</Lines>
  <Paragraphs>75</Paragraphs>
  <ScaleCrop>false</ScaleCrop>
  <Company/>
  <LinksUpToDate>false</LinksUpToDate>
  <CharactersWithSpaces>37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kong@zju.edu.cn</dc:creator>
  <cp:keywords/>
  <dc:description/>
  <cp:lastModifiedBy>xdkong@zju.edu.cn</cp:lastModifiedBy>
  <cp:revision>2</cp:revision>
  <dcterms:created xsi:type="dcterms:W3CDTF">2021-09-12T15:32:00Z</dcterms:created>
  <dcterms:modified xsi:type="dcterms:W3CDTF">2021-09-12T15:32:00Z</dcterms:modified>
</cp:coreProperties>
</file>